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8C" w:rsidRDefault="00D5648C" w:rsidP="00FD5765">
      <w:pPr>
        <w:rPr>
          <w:rFonts w:ascii="Times New Roman" w:hAnsi="Times New Roman"/>
          <w:b/>
        </w:rPr>
      </w:pPr>
      <w:r w:rsidRPr="00D5648C">
        <w:rPr>
          <w:rFonts w:ascii="Times New Roman" w:hAnsi="Times New Roman"/>
          <w:b/>
        </w:rPr>
        <w:t xml:space="preserve">Additional file </w:t>
      </w:r>
      <w:r w:rsidR="008F5300">
        <w:rPr>
          <w:rFonts w:ascii="Times New Roman" w:hAnsi="Times New Roman"/>
          <w:b/>
        </w:rPr>
        <w:t>1</w:t>
      </w:r>
    </w:p>
    <w:p w:rsidR="00FD5765" w:rsidRPr="00645569" w:rsidRDefault="00D5648C" w:rsidP="00FD576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</w:rPr>
        <w:t xml:space="preserve">Table </w:t>
      </w:r>
      <w:proofErr w:type="spellStart"/>
      <w:r>
        <w:rPr>
          <w:rFonts w:ascii="Times New Roman" w:hAnsi="Times New Roman"/>
          <w:b/>
        </w:rPr>
        <w:t>S1</w:t>
      </w:r>
      <w:proofErr w:type="spellEnd"/>
      <w:r w:rsidR="005F6729" w:rsidRPr="008F5300">
        <w:rPr>
          <w:rFonts w:ascii="Times New Roman" w:hAnsi="Times New Roman"/>
        </w:rPr>
        <w:t xml:space="preserve"> </w:t>
      </w:r>
      <w:r w:rsidR="00FD5765" w:rsidRPr="00FD5765">
        <w:rPr>
          <w:rFonts w:ascii="Times New Roman" w:hAnsi="Times New Roman"/>
        </w:rPr>
        <w:t>Primers for real-time PCR</w:t>
      </w:r>
    </w:p>
    <w:tbl>
      <w:tblPr>
        <w:tblW w:w="0" w:type="auto"/>
        <w:tblBorders>
          <w:top w:val="double" w:sz="2" w:space="0" w:color="000000"/>
          <w:left w:val="double" w:sz="2" w:space="0" w:color="000000"/>
          <w:bottom w:val="double" w:sz="2" w:space="0" w:color="000000"/>
          <w:right w:val="double" w:sz="2" w:space="0" w:color="000000"/>
          <w:insideH w:val="double" w:sz="2" w:space="0" w:color="000000"/>
          <w:insideV w:val="double" w:sz="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76"/>
        <w:gridCol w:w="6123"/>
      </w:tblGrid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ER</w:t>
            </w:r>
            <w:r w:rsidRPr="00785D89">
              <w:rPr>
                <w:rFonts w:ascii="Symbol" w:hAnsi="Symbol"/>
                <w:color w:val="000000"/>
                <w:sz w:val="24"/>
                <w:szCs w:val="24"/>
                <w:lang w:eastAsia="ar-SA"/>
              </w:rPr>
              <w:t></w:t>
            </w:r>
          </w:p>
        </w:tc>
        <w:tc>
          <w:tcPr>
            <w:tcW w:w="6123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Sense: 5’-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TGT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GTC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CAG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CA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CA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ACC AG</w:t>
            </w: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- 3’</w:t>
            </w:r>
          </w:p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de-DE" w:eastAsia="ar-SA"/>
              </w:rPr>
              <w:t xml:space="preserve">Antisense: 5’-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TTC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AAC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ATT CTC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CT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CT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TT</w:t>
            </w:r>
            <w:proofErr w:type="spellEnd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  <w:t>C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de-DE" w:eastAsia="ar-SA"/>
              </w:rPr>
              <w:t>-3’</w:t>
            </w:r>
          </w:p>
        </w:tc>
      </w:tr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FOXA1</w:t>
            </w:r>
            <w:proofErr w:type="spellEnd"/>
          </w:p>
        </w:tc>
        <w:tc>
          <w:tcPr>
            <w:tcW w:w="6123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Sense: 5’-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CTC CAG GAT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T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A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- 3’</w:t>
            </w:r>
          </w:p>
          <w:p w:rsidR="00FD5765" w:rsidRPr="00785D89" w:rsidRDefault="00FD5765" w:rsidP="00D5648C">
            <w:pPr>
              <w:suppressAutoHyphens/>
              <w:autoSpaceDE w:val="0"/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de-DE" w:eastAsia="ar-SA"/>
              </w:rPr>
              <w:t>Antisense: 5’-GGG TCA TGT TGC CGC TCG TAG -3’</w:t>
            </w:r>
          </w:p>
        </w:tc>
      </w:tr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AR</w:t>
            </w:r>
          </w:p>
        </w:tc>
        <w:tc>
          <w:tcPr>
            <w:tcW w:w="6123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Sense: 5’-AAT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G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CC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C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G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CG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CTT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C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- 3’</w:t>
            </w:r>
          </w:p>
          <w:p w:rsidR="00FD5765" w:rsidRPr="00785D89" w:rsidRDefault="00FD5765" w:rsidP="00D5648C">
            <w:pPr>
              <w:suppressAutoHyphens/>
              <w:autoSpaceDE w:val="0"/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sv-SE"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de-DE" w:eastAsia="ar-SA"/>
              </w:rPr>
              <w:t>Antisense: 5’-GCC TCT CCT TCC TCC TGT AGT TTC -3’</w:t>
            </w:r>
          </w:p>
        </w:tc>
      </w:tr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Symbol" w:hAnsi="Symbol"/>
                <w:color w:val="000000"/>
                <w:sz w:val="24"/>
                <w:szCs w:val="24"/>
                <w:lang w:eastAsia="ar-SA"/>
              </w:rPr>
              <w:t></w:t>
            </w: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-ACT</w:t>
            </w:r>
          </w:p>
        </w:tc>
        <w:tc>
          <w:tcPr>
            <w:tcW w:w="6123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Sense: 5’-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C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AGA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AG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G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CCC AGA TC- 3’</w:t>
            </w:r>
          </w:p>
          <w:p w:rsidR="00FD5765" w:rsidRPr="00785D89" w:rsidRDefault="00FD5765" w:rsidP="00D5648C">
            <w:pPr>
              <w:suppressAutoHyphens/>
              <w:autoSpaceDE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de-DE" w:eastAsia="ar-SA"/>
              </w:rPr>
              <w:t>Antisense: 5’- GGA TAG CAC AGC CTG GAT AG-3’</w:t>
            </w:r>
          </w:p>
        </w:tc>
      </w:tr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ar-SA"/>
              </w:rPr>
            </w:pPr>
            <w:r w:rsidRPr="00785D89">
              <w:rPr>
                <w:rFonts w:ascii="Symbol" w:hAnsi="Symbol"/>
              </w:rPr>
              <w:t></w:t>
            </w:r>
            <w:r w:rsidRPr="00785D89">
              <w:t>2-</w:t>
            </w:r>
            <w:proofErr w:type="spellStart"/>
            <w:r w:rsidRPr="00785D89">
              <w:rPr>
                <w:rFonts w:ascii="Times New Roman" w:hAnsi="Times New Roman"/>
                <w:sz w:val="24"/>
                <w:szCs w:val="24"/>
              </w:rPr>
              <w:t>microglobulin</w:t>
            </w:r>
            <w:proofErr w:type="spellEnd"/>
          </w:p>
        </w:tc>
        <w:tc>
          <w:tcPr>
            <w:tcW w:w="6123" w:type="dxa"/>
            <w:vAlign w:val="center"/>
          </w:tcPr>
          <w:p w:rsidR="00FD5765" w:rsidRPr="005F27B5" w:rsidRDefault="00FD5765" w:rsidP="00D5648C">
            <w:pPr>
              <w:pStyle w:val="Default"/>
              <w:snapToGrid w:val="0"/>
              <w:rPr>
                <w:lang w:val="en-US"/>
              </w:rPr>
            </w:pPr>
            <w:r w:rsidRPr="005F27B5">
              <w:rPr>
                <w:lang w:val="en-US"/>
              </w:rPr>
              <w:t xml:space="preserve">Sense: 5’-AGA </w:t>
            </w:r>
            <w:proofErr w:type="spellStart"/>
            <w:r w:rsidRPr="005F27B5">
              <w:rPr>
                <w:lang w:val="en-US"/>
              </w:rPr>
              <w:t>TGA</w:t>
            </w:r>
            <w:proofErr w:type="spellEnd"/>
            <w:r w:rsidRPr="005F27B5">
              <w:rPr>
                <w:lang w:val="en-US"/>
              </w:rPr>
              <w:t xml:space="preserve"> </w:t>
            </w:r>
            <w:proofErr w:type="spellStart"/>
            <w:r w:rsidRPr="005F27B5">
              <w:rPr>
                <w:lang w:val="en-US"/>
              </w:rPr>
              <w:t>GTA</w:t>
            </w:r>
            <w:proofErr w:type="spellEnd"/>
            <w:r w:rsidRPr="005F27B5">
              <w:rPr>
                <w:lang w:val="en-US"/>
              </w:rPr>
              <w:t xml:space="preserve"> </w:t>
            </w:r>
            <w:proofErr w:type="spellStart"/>
            <w:r w:rsidRPr="005F27B5">
              <w:rPr>
                <w:lang w:val="en-US"/>
              </w:rPr>
              <w:t>TGC</w:t>
            </w:r>
            <w:proofErr w:type="spellEnd"/>
            <w:r w:rsidRPr="005F27B5">
              <w:rPr>
                <w:lang w:val="en-US"/>
              </w:rPr>
              <w:t xml:space="preserve"> </w:t>
            </w:r>
            <w:proofErr w:type="spellStart"/>
            <w:r w:rsidRPr="005F27B5">
              <w:rPr>
                <w:lang w:val="en-US"/>
              </w:rPr>
              <w:t>CTG</w:t>
            </w:r>
            <w:proofErr w:type="spellEnd"/>
            <w:r w:rsidRPr="005F27B5">
              <w:rPr>
                <w:lang w:val="en-US"/>
              </w:rPr>
              <w:t xml:space="preserve"> CCG </w:t>
            </w:r>
            <w:proofErr w:type="spellStart"/>
            <w:r w:rsidRPr="005F27B5">
              <w:rPr>
                <w:lang w:val="en-US"/>
              </w:rPr>
              <w:t>TGT</w:t>
            </w:r>
            <w:proofErr w:type="spellEnd"/>
            <w:r w:rsidRPr="005F27B5">
              <w:rPr>
                <w:lang w:val="en-US"/>
              </w:rPr>
              <w:t xml:space="preserve"> G-3’</w:t>
            </w:r>
          </w:p>
          <w:p w:rsidR="00FD5765" w:rsidRPr="00785D89" w:rsidRDefault="00FD5765" w:rsidP="00D5648C">
            <w:pPr>
              <w:suppressAutoHyphens/>
              <w:autoSpaceDE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ar-SA"/>
              </w:rPr>
            </w:pPr>
            <w:r w:rsidRPr="00785D89">
              <w:rPr>
                <w:rFonts w:ascii="Times New Roman" w:hAnsi="Times New Roman"/>
                <w:sz w:val="24"/>
                <w:szCs w:val="24"/>
              </w:rPr>
              <w:t xml:space="preserve">Antisense: 5’-TCA ACC CTC CAT GAT </w:t>
            </w:r>
            <w:proofErr w:type="spellStart"/>
            <w:r w:rsidRPr="00785D89">
              <w:rPr>
                <w:rFonts w:ascii="Times New Roman" w:hAnsi="Times New Roman"/>
                <w:sz w:val="24"/>
                <w:szCs w:val="24"/>
              </w:rPr>
              <w:t>GCT</w:t>
            </w:r>
            <w:proofErr w:type="spellEnd"/>
            <w:r w:rsidRPr="00785D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sz w:val="24"/>
                <w:szCs w:val="24"/>
              </w:rPr>
              <w:t>GCT</w:t>
            </w:r>
            <w:proofErr w:type="spellEnd"/>
            <w:r w:rsidRPr="00785D89">
              <w:rPr>
                <w:rFonts w:ascii="Times New Roman" w:hAnsi="Times New Roman"/>
                <w:sz w:val="24"/>
                <w:szCs w:val="24"/>
              </w:rPr>
              <w:t xml:space="preserve"> TAC-3’</w:t>
            </w:r>
          </w:p>
        </w:tc>
      </w:tr>
      <w:tr w:rsidR="00FD5765" w:rsidRPr="00785D89" w:rsidTr="00D5648C">
        <w:trPr>
          <w:trHeight w:val="1021"/>
        </w:trPr>
        <w:tc>
          <w:tcPr>
            <w:tcW w:w="1876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eastAsia="ar-SA"/>
              </w:rPr>
            </w:pP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L13A</w:t>
            </w:r>
            <w:proofErr w:type="spellEnd"/>
          </w:p>
        </w:tc>
        <w:tc>
          <w:tcPr>
            <w:tcW w:w="6123" w:type="dxa"/>
            <w:vAlign w:val="center"/>
          </w:tcPr>
          <w:p w:rsidR="00FD5765" w:rsidRPr="00785D89" w:rsidRDefault="00FD5765" w:rsidP="00D5648C">
            <w:pPr>
              <w:suppressAutoHyphens/>
              <w:autoSpaceDE w:val="0"/>
              <w:snapToGri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it-IT"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val="it-IT" w:eastAsia="ar-SA"/>
              </w:rPr>
              <w:t>Sense: 5’-GCA AGC GGA TGA ACA CCA ACC-3’</w:t>
            </w:r>
          </w:p>
          <w:p w:rsidR="00FD5765" w:rsidRPr="00785D89" w:rsidRDefault="00FD5765" w:rsidP="00D5648C">
            <w:pPr>
              <w:suppressAutoHyphens/>
              <w:autoSpaceDE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</w:pPr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Antisense: 5’-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TT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AGG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C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C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>GGA</w:t>
            </w:r>
            <w:proofErr w:type="spellEnd"/>
            <w:r w:rsidRPr="00785D89">
              <w:rPr>
                <w:rFonts w:ascii="Times New Roman" w:hAnsi="Times New Roman"/>
                <w:color w:val="000000"/>
                <w:sz w:val="24"/>
                <w:szCs w:val="24"/>
                <w:lang w:eastAsia="ar-SA"/>
              </w:rPr>
              <w:t xml:space="preserve"> ACC AC-3’</w:t>
            </w:r>
          </w:p>
        </w:tc>
      </w:tr>
    </w:tbl>
    <w:p w:rsidR="00892901" w:rsidRDefault="005F6729" w:rsidP="004D071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  <w:r w:rsidR="00D5648C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D5648C">
        <w:rPr>
          <w:rFonts w:ascii="Times New Roman" w:hAnsi="Times New Roman"/>
          <w:b/>
        </w:rPr>
        <w:t>S2</w:t>
      </w:r>
      <w:proofErr w:type="spellEnd"/>
      <w:r w:rsidR="00D5648C" w:rsidRPr="008F5300">
        <w:rPr>
          <w:rFonts w:ascii="Times New Roman" w:hAnsi="Times New Roman"/>
        </w:rPr>
        <w:t xml:space="preserve"> </w:t>
      </w:r>
      <w:r w:rsidR="00892901" w:rsidRPr="00C34661">
        <w:rPr>
          <w:rFonts w:ascii="Times New Roman" w:hAnsi="Times New Roman"/>
          <w:sz w:val="24"/>
          <w:szCs w:val="24"/>
        </w:rPr>
        <w:t xml:space="preserve">Patients’ </w:t>
      </w:r>
      <w:r w:rsidR="00892901">
        <w:rPr>
          <w:rFonts w:ascii="Times New Roman" w:hAnsi="Times New Roman"/>
          <w:sz w:val="24"/>
          <w:szCs w:val="24"/>
        </w:rPr>
        <w:t xml:space="preserve">clinical </w:t>
      </w:r>
      <w:r w:rsidR="00892901" w:rsidRPr="00C34661">
        <w:rPr>
          <w:rFonts w:ascii="Times New Roman" w:hAnsi="Times New Roman"/>
          <w:sz w:val="24"/>
          <w:szCs w:val="24"/>
        </w:rPr>
        <w:t>and histopathological characteristics according to</w:t>
      </w:r>
      <w:r w:rsidR="0089290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92901">
        <w:rPr>
          <w:rFonts w:ascii="Times New Roman" w:hAnsi="Times New Roman"/>
          <w:sz w:val="24"/>
          <w:szCs w:val="24"/>
        </w:rPr>
        <w:t>FOXA1</w:t>
      </w:r>
      <w:proofErr w:type="spellEnd"/>
      <w:r w:rsidR="00892901">
        <w:rPr>
          <w:rFonts w:ascii="Times New Roman" w:hAnsi="Times New Roman"/>
          <w:sz w:val="24"/>
          <w:szCs w:val="24"/>
        </w:rPr>
        <w:t xml:space="preserve"> expression</w:t>
      </w:r>
    </w:p>
    <w:p w:rsidR="00892901" w:rsidRDefault="00892901" w:rsidP="008929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tbl>
      <w:tblPr>
        <w:tblW w:w="8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07"/>
        <w:gridCol w:w="1454"/>
        <w:gridCol w:w="1891"/>
        <w:gridCol w:w="1926"/>
        <w:gridCol w:w="872"/>
      </w:tblGrid>
      <w:tr w:rsidR="00600566" w:rsidRPr="00785D89" w:rsidTr="00D5648C">
        <w:trPr>
          <w:trHeight w:val="482"/>
        </w:trPr>
        <w:tc>
          <w:tcPr>
            <w:tcW w:w="4161" w:type="dxa"/>
            <w:gridSpan w:val="2"/>
            <w:shd w:val="clear" w:color="auto" w:fill="auto"/>
            <w:vAlign w:val="center"/>
          </w:tcPr>
          <w:p w:rsidR="00600566" w:rsidRPr="002D11A0" w:rsidRDefault="00600566" w:rsidP="00D5648C">
            <w:pPr>
              <w:pStyle w:val="MediumGrid21"/>
              <w:jc w:val="center"/>
              <w:rPr>
                <w:rFonts w:ascii="Times New Roman" w:hAnsi="Times New Roman"/>
                <w:b/>
              </w:rPr>
            </w:pPr>
            <w:r w:rsidRPr="002D11A0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85D89">
              <w:rPr>
                <w:rFonts w:ascii="Times New Roman" w:hAnsi="Times New Roman"/>
                <w:b/>
              </w:rPr>
              <w:t>FOXA1</w:t>
            </w:r>
            <w:proofErr w:type="spellEnd"/>
            <w:r w:rsidRPr="00785D89">
              <w:rPr>
                <w:rFonts w:ascii="Times New Roman" w:hAnsi="Times New Roman"/>
                <w:b/>
              </w:rPr>
              <w:t xml:space="preserve"> Positive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85D89">
              <w:rPr>
                <w:rFonts w:ascii="Times New Roman" w:hAnsi="Times New Roman"/>
                <w:b/>
              </w:rPr>
              <w:t>N=405 (85%)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85D89">
              <w:rPr>
                <w:rFonts w:ascii="Times New Roman" w:hAnsi="Times New Roman"/>
                <w:b/>
              </w:rPr>
              <w:t>FOXA1</w:t>
            </w:r>
            <w:proofErr w:type="spellEnd"/>
            <w:r w:rsidRPr="00785D89">
              <w:rPr>
                <w:rFonts w:ascii="Times New Roman" w:hAnsi="Times New Roman"/>
                <w:b/>
              </w:rPr>
              <w:t xml:space="preserve"> Negative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85D89">
              <w:rPr>
                <w:rFonts w:ascii="Times New Roman" w:hAnsi="Times New Roman"/>
                <w:b/>
              </w:rPr>
              <w:t>N=74 (15%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785D89">
              <w:rPr>
                <w:rFonts w:ascii="Times New Roman" w:hAnsi="Times New Roman"/>
                <w:b/>
                <w:i/>
              </w:rPr>
              <w:t>P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Age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  <w:u w:val="single"/>
              </w:rPr>
              <w:t>&lt;</w:t>
            </w:r>
            <w:r w:rsidRPr="00785D89">
              <w:rPr>
                <w:rFonts w:ascii="Times New Roman" w:hAnsi="Times New Roman"/>
              </w:rPr>
              <w:t>5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6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1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.01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&gt;5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40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53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 xml:space="preserve">Type of surgery 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(missing 8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Conservative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38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44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.0062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Mastectomy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59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0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Size (missing 7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&lt;15 mm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2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2E4F04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2E4F04">
              <w:rPr>
                <w:rFonts w:ascii="Times New Roman" w:hAnsi="Times New Roman"/>
              </w:rPr>
              <w:t>0.002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≥15 mm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7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2E4F04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Lymph node involvement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(missing 7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785D89">
              <w:rPr>
                <w:rFonts w:ascii="Times New Roman" w:hAnsi="Times New Roman"/>
              </w:rPr>
              <w:t>pN0</w:t>
            </w:r>
            <w:proofErr w:type="spellEnd"/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34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43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2E4F04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2E4F04">
              <w:rPr>
                <w:rFonts w:ascii="Times New Roman" w:hAnsi="Times New Roman"/>
              </w:rPr>
              <w:t>0.002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pN1,2,3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6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0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Histological grade (missing 9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1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18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&lt;0.00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2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7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2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04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54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85D89">
              <w:rPr>
                <w:rFonts w:ascii="Times New Roman" w:hAnsi="Times New Roman"/>
                <w:i/>
              </w:rPr>
              <w:t>Histotype</w:t>
            </w:r>
            <w:proofErr w:type="spellEnd"/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IDC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56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49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.005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785D89">
              <w:rPr>
                <w:rFonts w:ascii="Times New Roman" w:hAnsi="Times New Roman"/>
              </w:rPr>
              <w:t>ILC</w:t>
            </w:r>
            <w:proofErr w:type="spellEnd"/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89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6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Other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60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9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 xml:space="preserve">Vascular Invasion 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(missing 113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No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72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8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.448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Yes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38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8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ER (</w:t>
            </w:r>
            <w:proofErr w:type="spellStart"/>
            <w:r w:rsidRPr="00785D89">
              <w:rPr>
                <w:rFonts w:ascii="Times New Roman" w:hAnsi="Times New Roman"/>
                <w:i/>
              </w:rPr>
              <w:t>IHC</w:t>
            </w:r>
            <w:proofErr w:type="spellEnd"/>
            <w:r w:rsidRPr="00785D89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52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54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&lt;0.00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  <w:u w:val="single"/>
              </w:rPr>
              <w:t>&gt;</w:t>
            </w:r>
            <w:r w:rsidRPr="004F4ADE">
              <w:rPr>
                <w:rFonts w:ascii="Times New Roman" w:hAnsi="Times New Roman"/>
              </w:rPr>
              <w:t>1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53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0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85D89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  <w:i/>
              </w:rPr>
              <w:t>g</w:t>
            </w:r>
            <w:r w:rsidRPr="00785D89">
              <w:rPr>
                <w:rFonts w:ascii="Times New Roman" w:hAnsi="Times New Roman"/>
                <w:i/>
              </w:rPr>
              <w:t>R</w:t>
            </w:r>
            <w:proofErr w:type="spellEnd"/>
            <w:r w:rsidRPr="00785D89">
              <w:rPr>
                <w:rFonts w:ascii="Times New Roman" w:hAnsi="Times New Roman"/>
                <w:i/>
              </w:rPr>
              <w:t xml:space="preserve"> (</w:t>
            </w:r>
            <w:proofErr w:type="spellStart"/>
            <w:r w:rsidRPr="00785D89">
              <w:rPr>
                <w:rFonts w:ascii="Times New Roman" w:hAnsi="Times New Roman"/>
                <w:i/>
              </w:rPr>
              <w:t>IHC</w:t>
            </w:r>
            <w:proofErr w:type="spellEnd"/>
            <w:r w:rsidRPr="00785D89">
              <w:rPr>
                <w:rFonts w:ascii="Times New Roman" w:hAnsi="Times New Roman"/>
                <w:i/>
              </w:rPr>
              <w:t>)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 xml:space="preserve"> (missing 48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75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47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&lt;0.00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  <w:u w:val="single"/>
              </w:rPr>
              <w:t>&gt;</w:t>
            </w:r>
            <w:r w:rsidRPr="00785D89">
              <w:rPr>
                <w:rFonts w:ascii="Times New Roman" w:hAnsi="Times New Roman"/>
              </w:rPr>
              <w:t>1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88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1</w:t>
            </w:r>
          </w:p>
        </w:tc>
        <w:tc>
          <w:tcPr>
            <w:tcW w:w="872" w:type="dxa"/>
            <w:vMerge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785D89">
              <w:rPr>
                <w:rFonts w:ascii="Times New Roman" w:hAnsi="Times New Roman"/>
                <w:i/>
              </w:rPr>
              <w:t>Ki67</w:t>
            </w:r>
            <w:proofErr w:type="spellEnd"/>
            <w:r w:rsidRPr="00785D89">
              <w:rPr>
                <w:rFonts w:ascii="Times New Roman" w:hAnsi="Times New Roman"/>
                <w:i/>
              </w:rPr>
              <w:t xml:space="preserve"> 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85D89">
              <w:rPr>
                <w:rFonts w:ascii="Times New Roman" w:hAnsi="Times New Roman"/>
                <w:i/>
              </w:rPr>
              <w:t>(missing 9)</w:t>
            </w:r>
          </w:p>
        </w:tc>
        <w:tc>
          <w:tcPr>
            <w:tcW w:w="1454" w:type="dxa"/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785D89">
              <w:rPr>
                <w:rFonts w:ascii="Times New Roman" w:hAnsi="Times New Roman"/>
              </w:rPr>
              <w:t>&lt;20</w:t>
            </w:r>
          </w:p>
        </w:tc>
        <w:tc>
          <w:tcPr>
            <w:tcW w:w="1891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196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9</w:t>
            </w:r>
          </w:p>
        </w:tc>
        <w:tc>
          <w:tcPr>
            <w:tcW w:w="872" w:type="dxa"/>
            <w:vMerge w:val="restart"/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&lt;0.00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566" w:rsidRPr="00B32E74" w:rsidRDefault="00600566" w:rsidP="00D5648C">
            <w:pPr>
              <w:pStyle w:val="MediumGrid21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≥20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202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63</w:t>
            </w:r>
          </w:p>
        </w:tc>
        <w:tc>
          <w:tcPr>
            <w:tcW w:w="8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8C71E7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8C71E7">
              <w:rPr>
                <w:rFonts w:ascii="Times New Roman" w:hAnsi="Times New Roman"/>
              </w:rPr>
              <w:t>H</w:t>
            </w:r>
            <w:r>
              <w:rPr>
                <w:rFonts w:ascii="Times New Roman" w:hAnsi="Times New Roman"/>
              </w:rPr>
              <w:t>ER</w:t>
            </w:r>
            <w:r w:rsidRPr="008C71E7">
              <w:rPr>
                <w:rFonts w:ascii="Times New Roman" w:hAnsi="Times New Roman"/>
              </w:rPr>
              <w:t>2</w:t>
            </w:r>
            <w:proofErr w:type="spellEnd"/>
            <w:r w:rsidRPr="008C71E7">
              <w:rPr>
                <w:rFonts w:ascii="Times New Roman" w:hAnsi="Times New Roman"/>
              </w:rPr>
              <w:t xml:space="preserve"> </w:t>
            </w:r>
          </w:p>
          <w:p w:rsidR="00600566" w:rsidRPr="00785D89" w:rsidRDefault="00600566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8C71E7">
              <w:rPr>
                <w:rFonts w:ascii="Times New Roman" w:hAnsi="Times New Roman"/>
              </w:rPr>
              <w:t>(missing 43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785D89" w:rsidRDefault="00600566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785D89">
              <w:rPr>
                <w:rFonts w:ascii="Times New Roman" w:hAnsi="Times New Roman"/>
              </w:rPr>
              <w:t>Neg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3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65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0.611</w:t>
            </w:r>
          </w:p>
        </w:tc>
      </w:tr>
      <w:tr w:rsidR="00600566" w:rsidRPr="00785D89" w:rsidTr="00D5648C">
        <w:trPr>
          <w:trHeight w:hRule="exact" w:val="284"/>
        </w:trPr>
        <w:tc>
          <w:tcPr>
            <w:tcW w:w="2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566" w:rsidRPr="004F4ADE" w:rsidRDefault="00600566" w:rsidP="00D5648C">
            <w:pPr>
              <w:pStyle w:val="MediumGrid21"/>
              <w:rPr>
                <w:rFonts w:ascii="Times New Roman" w:hAnsi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right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Pos</w:t>
            </w:r>
          </w:p>
        </w:tc>
        <w:tc>
          <w:tcPr>
            <w:tcW w:w="1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33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566" w:rsidRPr="004F4ADE" w:rsidRDefault="00600566" w:rsidP="00D5648C">
            <w:pPr>
              <w:pStyle w:val="MediumGrid21"/>
              <w:jc w:val="center"/>
              <w:rPr>
                <w:rFonts w:ascii="Times New Roman" w:hAnsi="Times New Roman"/>
              </w:rPr>
            </w:pPr>
            <w:r w:rsidRPr="004F4ADE">
              <w:rPr>
                <w:rFonts w:ascii="Times New Roman" w:hAnsi="Times New Roman"/>
              </w:rPr>
              <w:t>5</w:t>
            </w: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566" w:rsidRPr="004F4ADE" w:rsidRDefault="00600566" w:rsidP="00D5648C">
            <w:pPr>
              <w:pStyle w:val="MediumGrid21"/>
              <w:rPr>
                <w:rFonts w:ascii="Times New Roman" w:hAnsi="Times New Roman"/>
              </w:rPr>
            </w:pPr>
          </w:p>
        </w:tc>
      </w:tr>
    </w:tbl>
    <w:p w:rsidR="00600566" w:rsidRDefault="00600566" w:rsidP="008929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:rsidR="00600566" w:rsidRDefault="00600566" w:rsidP="008929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:rsidR="00600566" w:rsidRDefault="00600566" w:rsidP="0089290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</w:rPr>
      </w:pPr>
    </w:p>
    <w:p w:rsidR="00DD09F1" w:rsidRPr="002D11A0" w:rsidRDefault="00892901" w:rsidP="004D071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br w:type="page"/>
      </w:r>
      <w:r w:rsidR="00D5648C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D5648C">
        <w:rPr>
          <w:rFonts w:ascii="Times New Roman" w:hAnsi="Times New Roman"/>
          <w:b/>
        </w:rPr>
        <w:t>S3</w:t>
      </w:r>
      <w:proofErr w:type="spellEnd"/>
      <w:r w:rsidR="00054A9A" w:rsidRPr="008F5300">
        <w:rPr>
          <w:rFonts w:ascii="Times New Roman" w:hAnsi="Times New Roman"/>
        </w:rPr>
        <w:t xml:space="preserve"> </w:t>
      </w:r>
      <w:r w:rsidR="00C21DB2" w:rsidRPr="002D11A0">
        <w:rPr>
          <w:rFonts w:ascii="Times New Roman" w:hAnsi="Times New Roman"/>
        </w:rPr>
        <w:t xml:space="preserve">Clinical and histopathological </w:t>
      </w:r>
      <w:r w:rsidR="00650685" w:rsidRPr="002D11A0">
        <w:rPr>
          <w:rFonts w:ascii="Times New Roman" w:hAnsi="Times New Roman"/>
        </w:rPr>
        <w:t xml:space="preserve">characteristics of </w:t>
      </w:r>
      <w:r w:rsidR="00C21DB2" w:rsidRPr="002D11A0">
        <w:rPr>
          <w:rFonts w:ascii="Times New Roman" w:hAnsi="Times New Roman"/>
        </w:rPr>
        <w:t>BC</w:t>
      </w:r>
      <w:r w:rsidR="00650685" w:rsidRPr="002D11A0">
        <w:rPr>
          <w:rFonts w:ascii="Times New Roman" w:hAnsi="Times New Roman"/>
        </w:rPr>
        <w:t xml:space="preserve"> patients according to</w:t>
      </w:r>
      <w:r w:rsidR="003506A2" w:rsidRPr="002D11A0">
        <w:rPr>
          <w:rFonts w:ascii="Times New Roman" w:hAnsi="Times New Roman"/>
        </w:rPr>
        <w:t xml:space="preserve"> </w:t>
      </w:r>
      <w:proofErr w:type="spellStart"/>
      <w:r w:rsidR="003506A2" w:rsidRPr="002D11A0">
        <w:rPr>
          <w:rFonts w:ascii="Times New Roman" w:hAnsi="Times New Roman"/>
        </w:rPr>
        <w:t>FOXA1</w:t>
      </w:r>
      <w:proofErr w:type="spellEnd"/>
      <w:r w:rsidR="00650685" w:rsidRPr="002D11A0">
        <w:rPr>
          <w:rFonts w:ascii="Times New Roman" w:hAnsi="Times New Roman"/>
        </w:rPr>
        <w:t xml:space="preserve"> and </w:t>
      </w:r>
      <w:r w:rsidR="003506A2" w:rsidRPr="002D11A0">
        <w:rPr>
          <w:rFonts w:ascii="Times New Roman" w:hAnsi="Times New Roman"/>
        </w:rPr>
        <w:t xml:space="preserve">AR </w:t>
      </w:r>
      <w:r w:rsidR="00650685" w:rsidRPr="002D11A0">
        <w:rPr>
          <w:rFonts w:ascii="Times New Roman" w:hAnsi="Times New Roman"/>
        </w:rPr>
        <w:t>status</w:t>
      </w:r>
    </w:p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709"/>
        <w:gridCol w:w="1417"/>
        <w:gridCol w:w="1418"/>
        <w:gridCol w:w="1417"/>
        <w:gridCol w:w="851"/>
        <w:gridCol w:w="1417"/>
      </w:tblGrid>
      <w:tr w:rsidR="000306AC" w:rsidRPr="002D11A0" w:rsidTr="00D5648C">
        <w:trPr>
          <w:trHeight w:val="392"/>
        </w:trPr>
        <w:tc>
          <w:tcPr>
            <w:tcW w:w="3227" w:type="dxa"/>
            <w:gridSpan w:val="2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709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FOXA1+AR</w:t>
            </w:r>
            <w:proofErr w:type="spellEnd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 xml:space="preserve">+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FOXA1+AR</w:t>
            </w:r>
            <w:proofErr w:type="spellEnd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FOXA1</w:t>
            </w:r>
            <w:proofErr w:type="spellEnd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 xml:space="preserve">-AR-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D3FCE" w:rsidRPr="002D11A0" w:rsidRDefault="00B94A43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D11A0">
              <w:rPr>
                <w:rFonts w:ascii="Times New Roman" w:hAnsi="Times New Roman"/>
                <w:b/>
                <w:i/>
                <w:sz w:val="20"/>
                <w:szCs w:val="20"/>
              </w:rPr>
              <w:t>P*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FOXA1</w:t>
            </w:r>
            <w:proofErr w:type="spellEnd"/>
            <w:r w:rsidRPr="002D11A0">
              <w:rPr>
                <w:rFonts w:ascii="Times New Roman" w:hAnsi="Times New Roman"/>
                <w:b/>
                <w:sz w:val="20"/>
                <w:szCs w:val="20"/>
              </w:rPr>
              <w:t>-AR+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  <w:u w:val="single"/>
              </w:rPr>
              <w:t>&lt;</w:t>
            </w:r>
            <w:r w:rsidRPr="002D11A0">
              <w:rPr>
                <w:rFonts w:ascii="Times New Roman" w:hAnsi="Times New Roman"/>
              </w:rPr>
              <w:t>50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7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1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00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0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gt;50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10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5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8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 xml:space="preserve">Type of surgery 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Conservative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5</w:t>
            </w:r>
            <w:r w:rsidR="00700E9F" w:rsidRPr="002D11A0">
              <w:rPr>
                <w:rFonts w:ascii="Times New Roman" w:hAnsi="Times New Roman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</w:t>
            </w:r>
            <w:r w:rsidR="00700E9F" w:rsidRPr="002D11A0">
              <w:rPr>
                <w:rFonts w:ascii="Times New Roman" w:hAnsi="Times New Roman"/>
              </w:rPr>
              <w:t>0</w:t>
            </w:r>
          </w:p>
        </w:tc>
        <w:tc>
          <w:tcPr>
            <w:tcW w:w="1417" w:type="dxa"/>
            <w:vAlign w:val="center"/>
          </w:tcPr>
          <w:p w:rsidR="003D3FCE" w:rsidRPr="002D11A0" w:rsidRDefault="00700E9F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</w:t>
            </w:r>
            <w:r w:rsidR="00B369CD" w:rsidRPr="002D11A0">
              <w:rPr>
                <w:rFonts w:ascii="Times New Roman" w:hAnsi="Times New Roman"/>
              </w:rPr>
              <w:t>533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4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Mastectomy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1</w:t>
            </w:r>
            <w:r w:rsidR="00700E9F"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  <w:r w:rsidR="00700E9F" w:rsidRPr="002D11A0">
              <w:rPr>
                <w:rFonts w:ascii="Times New Roman" w:hAnsi="Times New Roman"/>
              </w:rPr>
              <w:t>5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  <w:r w:rsidR="00700E9F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 xml:space="preserve">4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 xml:space="preserve">Size 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15 mm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</w:t>
            </w:r>
            <w:r w:rsidR="00B70EEF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1417" w:type="dxa"/>
            <w:vAlign w:val="center"/>
          </w:tcPr>
          <w:p w:rsidR="003D3FCE" w:rsidRPr="002D11A0" w:rsidRDefault="00B70EEF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4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≥15 mm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4</w:t>
            </w:r>
            <w:r w:rsidR="00B70EEF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1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</w:t>
            </w:r>
            <w:r w:rsidR="00B70EEF" w:rsidRPr="002D11A0"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4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0306AC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LN</w:t>
            </w:r>
            <w:r w:rsidR="003D3FCE" w:rsidRPr="002D11A0">
              <w:rPr>
                <w:rFonts w:ascii="Times New Roman" w:hAnsi="Times New Roman"/>
                <w:i/>
              </w:rPr>
              <w:t xml:space="preserve"> involvement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7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pN0</w:t>
            </w:r>
            <w:proofErr w:type="spellEnd"/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6</w:t>
            </w:r>
            <w:r w:rsidR="007754C7"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0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</w:t>
            </w:r>
            <w:r w:rsidR="007754C7" w:rsidRPr="002D11A0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</w:t>
            </w:r>
            <w:r w:rsidR="00B369CD" w:rsidRPr="002D11A0">
              <w:rPr>
                <w:rFonts w:ascii="Times New Roman" w:hAnsi="Times New Roman"/>
              </w:rPr>
              <w:t>696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5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pN1,2,3</w:t>
            </w:r>
            <w:proofErr w:type="spellEnd"/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6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7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 xml:space="preserve">3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Histological grade (missing 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6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 xml:space="preserve">2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8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4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DF48DC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6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4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</w:t>
            </w:r>
            <w:r w:rsidR="00DF48DC" w:rsidRPr="002D11A0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2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2D11A0">
              <w:rPr>
                <w:rFonts w:ascii="Times New Roman" w:hAnsi="Times New Roman"/>
                <w:i/>
              </w:rPr>
              <w:t>Histotyp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8525DB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NST</w:t>
            </w:r>
            <w:proofErr w:type="spellEnd"/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6</w:t>
            </w:r>
            <w:r w:rsidR="0023205C" w:rsidRPr="002D11A0">
              <w:rPr>
                <w:rFonts w:ascii="Times New Roman" w:hAnsi="Times New Roman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1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  <w:r w:rsidR="0023205C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3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ILC</w:t>
            </w:r>
            <w:proofErr w:type="spellEnd"/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7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2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Other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3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  <w:r w:rsidR="0023205C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23205C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3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0306AC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VI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11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No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</w:t>
            </w:r>
            <w:r w:rsidR="00956A48" w:rsidRPr="002D11A0">
              <w:rPr>
                <w:rFonts w:ascii="Times New Roman" w:hAnsi="Times New Roman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1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  <w:r w:rsidR="00956A48" w:rsidRPr="002D11A0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3</w:t>
            </w:r>
            <w:r w:rsidR="00B369CD" w:rsidRPr="002D11A0">
              <w:rPr>
                <w:rFonts w:ascii="Times New Roman" w:hAnsi="Times New Roman"/>
              </w:rPr>
              <w:t>6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6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</w:t>
            </w:r>
            <w:r w:rsidR="00956A48" w:rsidRPr="002D11A0">
              <w:rPr>
                <w:rFonts w:ascii="Times New Roman" w:hAnsi="Times New Roman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6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  <w:r w:rsidR="00956A48"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2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ER (</w:t>
            </w:r>
            <w:proofErr w:type="spellStart"/>
            <w:r w:rsidRPr="002D11A0">
              <w:rPr>
                <w:rFonts w:ascii="Times New Roman" w:hAnsi="Times New Roman"/>
                <w:i/>
              </w:rPr>
              <w:t>IHC</w:t>
            </w:r>
            <w:proofErr w:type="spellEnd"/>
            <w:r w:rsidRPr="002D11A0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</w:t>
            </w:r>
          </w:p>
        </w:tc>
        <w:tc>
          <w:tcPr>
            <w:tcW w:w="709" w:type="dxa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6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2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  <w:u w:val="single"/>
              </w:rPr>
              <w:t>&gt;</w:t>
            </w:r>
            <w:r w:rsidRPr="002D11A0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5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1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4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6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2D11A0">
              <w:rPr>
                <w:rFonts w:ascii="Times New Roman" w:hAnsi="Times New Roman"/>
                <w:i/>
              </w:rPr>
              <w:t>P</w:t>
            </w:r>
            <w:r w:rsidR="00460C45" w:rsidRPr="002D11A0">
              <w:rPr>
                <w:rFonts w:ascii="Times New Roman" w:hAnsi="Times New Roman"/>
                <w:i/>
              </w:rPr>
              <w:t>g</w:t>
            </w:r>
            <w:r w:rsidRPr="002D11A0">
              <w:rPr>
                <w:rFonts w:ascii="Times New Roman" w:hAnsi="Times New Roman"/>
                <w:i/>
              </w:rPr>
              <w:t>R</w:t>
            </w:r>
            <w:proofErr w:type="spellEnd"/>
            <w:r w:rsidRPr="002D11A0">
              <w:rPr>
                <w:rFonts w:ascii="Times New Roman" w:hAnsi="Times New Roman"/>
                <w:i/>
              </w:rPr>
              <w:t xml:space="preserve"> (</w:t>
            </w:r>
            <w:proofErr w:type="spellStart"/>
            <w:r w:rsidRPr="002D11A0">
              <w:rPr>
                <w:rFonts w:ascii="Times New Roman" w:hAnsi="Times New Roman"/>
                <w:i/>
              </w:rPr>
              <w:t>IHC</w:t>
            </w:r>
            <w:proofErr w:type="spellEnd"/>
            <w:r w:rsidRPr="002D11A0">
              <w:rPr>
                <w:rFonts w:ascii="Times New Roman" w:hAnsi="Times New Roman"/>
                <w:i/>
              </w:rPr>
              <w:t>)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 xml:space="preserve"> (missing 48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</w:t>
            </w:r>
          </w:p>
        </w:tc>
        <w:tc>
          <w:tcPr>
            <w:tcW w:w="709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  <w:r w:rsidR="006B1E4C" w:rsidRPr="002D11A0">
              <w:rPr>
                <w:rFonts w:ascii="Times New Roman" w:hAnsi="Times New Roman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6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  <w:r w:rsidR="006B1E4C" w:rsidRPr="002D11A0"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 xml:space="preserve">4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  <w:u w:val="single"/>
              </w:rPr>
              <w:t>&gt;</w:t>
            </w:r>
            <w:r w:rsidRPr="002D11A0">
              <w:rPr>
                <w:rFonts w:ascii="Times New Roman" w:hAnsi="Times New Roman"/>
              </w:rPr>
              <w:t>1</w:t>
            </w:r>
          </w:p>
        </w:tc>
        <w:tc>
          <w:tcPr>
            <w:tcW w:w="709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9</w:t>
            </w:r>
            <w:r w:rsidR="006B1E4C" w:rsidRPr="002D11A0">
              <w:rPr>
                <w:rFonts w:ascii="Times New Roman" w:hAnsi="Times New Roman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5</w:t>
            </w:r>
          </w:p>
        </w:tc>
        <w:tc>
          <w:tcPr>
            <w:tcW w:w="1417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  <w:r w:rsidR="006B1E4C" w:rsidRPr="002D11A0">
              <w:rPr>
                <w:rFonts w:ascii="Times New Roman" w:hAnsi="Times New Roman"/>
              </w:rPr>
              <w:t>9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 xml:space="preserve">2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2D11A0">
              <w:rPr>
                <w:rFonts w:ascii="Times New Roman" w:hAnsi="Times New Roman"/>
                <w:i/>
              </w:rPr>
              <w:t>Ki67</w:t>
            </w:r>
            <w:proofErr w:type="spellEnd"/>
            <w:r w:rsidRPr="002D11A0">
              <w:rPr>
                <w:rFonts w:ascii="Times New Roman" w:hAnsi="Times New Roman"/>
                <w:i/>
              </w:rPr>
              <w:t xml:space="preserve"> 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9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20</w:t>
            </w:r>
          </w:p>
        </w:tc>
        <w:tc>
          <w:tcPr>
            <w:tcW w:w="709" w:type="dxa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4</w:t>
            </w:r>
            <w:r w:rsidR="00AE10D7"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2</w:t>
            </w:r>
          </w:p>
        </w:tc>
        <w:tc>
          <w:tcPr>
            <w:tcW w:w="1417" w:type="dxa"/>
            <w:vAlign w:val="center"/>
          </w:tcPr>
          <w:p w:rsidR="003D3FCE" w:rsidRPr="002D11A0" w:rsidRDefault="00AE10D7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 xml:space="preserve">3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≥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60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 xml:space="preserve">3 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2D11A0">
              <w:rPr>
                <w:rFonts w:ascii="Times New Roman" w:hAnsi="Times New Roman"/>
                <w:i/>
              </w:rPr>
              <w:t>H</w:t>
            </w:r>
            <w:r w:rsidR="003F7A79" w:rsidRPr="002D11A0">
              <w:rPr>
                <w:rFonts w:ascii="Times New Roman" w:hAnsi="Times New Roman"/>
                <w:i/>
              </w:rPr>
              <w:t>ER</w:t>
            </w:r>
            <w:r w:rsidRPr="002D11A0">
              <w:rPr>
                <w:rFonts w:ascii="Times New Roman" w:hAnsi="Times New Roman"/>
                <w:i/>
              </w:rPr>
              <w:t>2</w:t>
            </w:r>
            <w:proofErr w:type="spellEnd"/>
            <w:r w:rsidRPr="002D11A0">
              <w:rPr>
                <w:rFonts w:ascii="Times New Roman" w:hAnsi="Times New Roman"/>
                <w:i/>
              </w:rPr>
              <w:t xml:space="preserve"> 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(missing 4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Neg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105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8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2D11A0">
              <w:rPr>
                <w:rFonts w:ascii="Times New Roman" w:eastAsia="Times New Roman" w:hAnsi="Times New Roman"/>
                <w:lang w:eastAsia="it-IT"/>
              </w:rPr>
              <w:t>0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Therapy</w:t>
            </w:r>
          </w:p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  <w:i/>
              </w:rPr>
              <w:t xml:space="preserve"> (missing 1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8525DB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8525DB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H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  <w:r w:rsidR="006E6C85" w:rsidRPr="002D11A0">
              <w:rPr>
                <w:rFonts w:ascii="Times New Roman" w:hAnsi="Times New Roman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8525DB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proofErr w:type="spellStart"/>
            <w:r w:rsidRPr="002D11A0">
              <w:rPr>
                <w:rFonts w:ascii="Times New Roman" w:hAnsi="Times New Roman"/>
              </w:rPr>
              <w:t>CT+H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8525DB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No Therap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Recurrenc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2276F2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6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03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7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2276F2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2D11A0">
              <w:rPr>
                <w:rFonts w:ascii="Times New Roman" w:hAnsi="Times New Roman"/>
                <w:i/>
              </w:rPr>
              <w:t>Death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4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2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56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.04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8</w:t>
            </w:r>
          </w:p>
        </w:tc>
      </w:tr>
      <w:tr w:rsidR="000306AC" w:rsidRPr="002D11A0" w:rsidTr="00D5648C">
        <w:trPr>
          <w:trHeight w:hRule="exact" w:val="312"/>
        </w:trPr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right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1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3FCE" w:rsidRPr="002D11A0" w:rsidRDefault="003D3FCE" w:rsidP="00D5648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FCE" w:rsidRPr="002D11A0" w:rsidRDefault="003D3FCE" w:rsidP="00D564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D11A0">
              <w:rPr>
                <w:rFonts w:ascii="Times New Roman" w:hAnsi="Times New Roman"/>
              </w:rPr>
              <w:t>0</w:t>
            </w:r>
          </w:p>
        </w:tc>
      </w:tr>
    </w:tbl>
    <w:p w:rsidR="00710B93" w:rsidRDefault="00710B93" w:rsidP="008525DB">
      <w:pPr>
        <w:rPr>
          <w:rFonts w:ascii="Times New Roman" w:hAnsi="Times New Roman"/>
          <w:color w:val="3366FF"/>
        </w:rPr>
      </w:pPr>
    </w:p>
    <w:p w:rsidR="009708FF" w:rsidRPr="002D11A0" w:rsidRDefault="009708FF" w:rsidP="008525DB">
      <w:pPr>
        <w:rPr>
          <w:rFonts w:ascii="Times New Roman" w:hAnsi="Times New Roman"/>
        </w:rPr>
      </w:pPr>
      <w:r w:rsidRPr="002D11A0">
        <w:rPr>
          <w:rFonts w:ascii="Times New Roman" w:hAnsi="Times New Roman"/>
        </w:rPr>
        <w:t>*</w:t>
      </w:r>
      <w:r w:rsidRPr="002D11A0">
        <w:rPr>
          <w:rFonts w:ascii="Times New Roman" w:eastAsia="PMingLiU" w:hAnsi="Times New Roman"/>
          <w:sz w:val="24"/>
          <w:szCs w:val="24"/>
          <w:lang w:eastAsia="it-IT"/>
        </w:rPr>
        <w:t xml:space="preserve"> </w:t>
      </w:r>
      <w:r w:rsidRPr="002D11A0">
        <w:rPr>
          <w:rFonts w:ascii="Times New Roman" w:hAnsi="Times New Roman"/>
        </w:rPr>
        <w:t xml:space="preserve">We were unable to perform any analyses on the </w:t>
      </w:r>
      <w:proofErr w:type="spellStart"/>
      <w:r w:rsidRPr="002D11A0">
        <w:rPr>
          <w:rFonts w:ascii="Times New Roman" w:hAnsi="Times New Roman"/>
        </w:rPr>
        <w:t>FOXA1</w:t>
      </w:r>
      <w:proofErr w:type="spellEnd"/>
      <w:r w:rsidRPr="002D11A0">
        <w:rPr>
          <w:rFonts w:ascii="Times New Roman" w:hAnsi="Times New Roman"/>
        </w:rPr>
        <w:t xml:space="preserve">-/AR+ BC since only </w:t>
      </w:r>
      <w:proofErr w:type="gramStart"/>
      <w:r w:rsidRPr="002D11A0">
        <w:rPr>
          <w:rFonts w:ascii="Times New Roman" w:hAnsi="Times New Roman"/>
        </w:rPr>
        <w:t>8</w:t>
      </w:r>
      <w:proofErr w:type="gramEnd"/>
      <w:r w:rsidRPr="002D11A0">
        <w:rPr>
          <w:rFonts w:ascii="Times New Roman" w:hAnsi="Times New Roman"/>
        </w:rPr>
        <w:t xml:space="preserve"> patients carried this phenotype, therefore P value corresponds to analyses performed between the other three subgroups.</w:t>
      </w:r>
    </w:p>
    <w:p w:rsidR="008525DB" w:rsidRPr="00882B7E" w:rsidRDefault="001243DC" w:rsidP="008525DB">
      <w:pPr>
        <w:rPr>
          <w:rFonts w:ascii="Times New Roman" w:hAnsi="Times New Roman"/>
          <w:b/>
          <w:color w:val="3366FF"/>
        </w:rPr>
      </w:pPr>
      <w:r w:rsidRPr="002D11A0">
        <w:rPr>
          <w:rFonts w:ascii="Times New Roman" w:hAnsi="Times New Roman"/>
        </w:rPr>
        <w:lastRenderedPageBreak/>
        <w:t>LN: Lymph Node; VI: Vascular I</w:t>
      </w:r>
      <w:r w:rsidR="000306AC" w:rsidRPr="002D11A0">
        <w:rPr>
          <w:rFonts w:ascii="Times New Roman" w:hAnsi="Times New Roman"/>
        </w:rPr>
        <w:t>nvasion;</w:t>
      </w:r>
      <w:r w:rsidRPr="002D11A0">
        <w:rPr>
          <w:rFonts w:ascii="Times New Roman" w:hAnsi="Times New Roman"/>
        </w:rPr>
        <w:t xml:space="preserve"> </w:t>
      </w:r>
      <w:proofErr w:type="spellStart"/>
      <w:r w:rsidR="008525DB" w:rsidRPr="002D11A0">
        <w:rPr>
          <w:rFonts w:ascii="Times New Roman" w:hAnsi="Times New Roman"/>
        </w:rPr>
        <w:t>NST</w:t>
      </w:r>
      <w:proofErr w:type="spellEnd"/>
      <w:r w:rsidR="008525DB" w:rsidRPr="002D11A0">
        <w:rPr>
          <w:rFonts w:ascii="Times New Roman" w:hAnsi="Times New Roman"/>
        </w:rPr>
        <w:t xml:space="preserve">: infiltrative carcinoma of </w:t>
      </w:r>
      <w:proofErr w:type="spellStart"/>
      <w:r w:rsidR="008525DB" w:rsidRPr="002D11A0">
        <w:rPr>
          <w:rFonts w:ascii="Times New Roman" w:hAnsi="Times New Roman"/>
        </w:rPr>
        <w:t>non special</w:t>
      </w:r>
      <w:proofErr w:type="spellEnd"/>
      <w:r w:rsidR="008525DB" w:rsidRPr="002D11A0">
        <w:rPr>
          <w:rFonts w:ascii="Times New Roman" w:hAnsi="Times New Roman"/>
        </w:rPr>
        <w:t xml:space="preserve"> type; CLI: infiltrative lobular ca</w:t>
      </w:r>
      <w:r w:rsidRPr="002D11A0">
        <w:rPr>
          <w:rFonts w:ascii="Times New Roman" w:hAnsi="Times New Roman"/>
        </w:rPr>
        <w:t>rcinoma; RT: radiotherapy; HT: Hormonal Therapy; CT: C</w:t>
      </w:r>
      <w:r w:rsidR="008525DB" w:rsidRPr="002D11A0">
        <w:rPr>
          <w:rFonts w:ascii="Times New Roman" w:hAnsi="Times New Roman"/>
        </w:rPr>
        <w:t>hemotherapy</w:t>
      </w:r>
      <w:r w:rsidR="008525DB" w:rsidRPr="008525DB">
        <w:rPr>
          <w:rFonts w:ascii="Times New Roman" w:hAnsi="Times New Roman"/>
          <w:color w:val="3366FF"/>
        </w:rPr>
        <w:t xml:space="preserve">.  </w:t>
      </w:r>
    </w:p>
    <w:p w:rsidR="003D3FCE" w:rsidRPr="00DD09F1" w:rsidRDefault="003D3FCE" w:rsidP="003D5915">
      <w:pPr>
        <w:rPr>
          <w:rFonts w:ascii="Times New Roman" w:hAnsi="Times New Roman"/>
        </w:rPr>
      </w:pPr>
    </w:p>
    <w:p w:rsidR="00882B7E" w:rsidRPr="00DD09F1" w:rsidRDefault="00882B7E" w:rsidP="003D5915">
      <w:pPr>
        <w:rPr>
          <w:rFonts w:ascii="Times New Roman" w:hAnsi="Times New Roman"/>
        </w:rPr>
      </w:pPr>
    </w:p>
    <w:p w:rsidR="005168CD" w:rsidRPr="002D11A0" w:rsidRDefault="005F3F6B" w:rsidP="005F3F6B">
      <w:pPr>
        <w:rPr>
          <w:rFonts w:ascii="Palatino Linotype" w:hAnsi="Palatino Linotype" w:cs="Arial"/>
          <w:bCs/>
        </w:rPr>
      </w:pPr>
      <w:r>
        <w:br w:type="column"/>
      </w:r>
      <w:r w:rsidR="00D5648C">
        <w:rPr>
          <w:rFonts w:ascii="Times New Roman" w:hAnsi="Times New Roman"/>
          <w:b/>
        </w:rPr>
        <w:lastRenderedPageBreak/>
        <w:t xml:space="preserve">Table </w:t>
      </w:r>
      <w:proofErr w:type="spellStart"/>
      <w:r w:rsidR="00D5648C">
        <w:rPr>
          <w:rFonts w:ascii="Times New Roman" w:hAnsi="Times New Roman"/>
          <w:b/>
        </w:rPr>
        <w:t>S4</w:t>
      </w:r>
      <w:proofErr w:type="spellEnd"/>
      <w:r w:rsidR="005168CD" w:rsidRPr="008F5300">
        <w:rPr>
          <w:rFonts w:ascii="Times New Roman" w:hAnsi="Times New Roman"/>
        </w:rPr>
        <w:t xml:space="preserve"> </w:t>
      </w:r>
      <w:r w:rsidR="005168CD" w:rsidRPr="002D11A0">
        <w:rPr>
          <w:rFonts w:ascii="Times New Roman" w:hAnsi="Times New Roman"/>
        </w:rPr>
        <w:t>Multiple comparisons of</w:t>
      </w:r>
      <w:r w:rsidR="005168CD" w:rsidRPr="002D11A0">
        <w:rPr>
          <w:rFonts w:ascii="Times New Roman" w:hAnsi="Times New Roman"/>
          <w:b/>
        </w:rPr>
        <w:t xml:space="preserve"> </w:t>
      </w:r>
      <w:proofErr w:type="spellStart"/>
      <w:r w:rsidR="005168CD" w:rsidRPr="002D11A0">
        <w:rPr>
          <w:rFonts w:ascii="Palatino Linotype" w:hAnsi="Palatino Linotype" w:cs="Arial"/>
          <w:bCs/>
        </w:rPr>
        <w:t>FOXA1</w:t>
      </w:r>
      <w:proofErr w:type="spellEnd"/>
      <w:r w:rsidR="005168CD" w:rsidRPr="002D11A0">
        <w:rPr>
          <w:rFonts w:ascii="Palatino Linotype" w:hAnsi="Palatino Linotype" w:cs="Arial"/>
          <w:bCs/>
        </w:rPr>
        <w:t xml:space="preserve"> mRNA expression in tumors classifie</w:t>
      </w:r>
      <w:r w:rsidR="00054A9A">
        <w:rPr>
          <w:rFonts w:ascii="Palatino Linotype" w:hAnsi="Palatino Linotype" w:cs="Arial"/>
          <w:bCs/>
        </w:rPr>
        <w:t>d according to ER and AR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268"/>
      </w:tblGrid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</w:pPr>
            <w:proofErr w:type="spellStart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>Group</w:t>
            </w:r>
            <w:proofErr w:type="spellEnd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>comparisons</w:t>
            </w:r>
            <w:proofErr w:type="spellEnd"/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</w:pPr>
            <w:proofErr w:type="spellStart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>Adjusted</w:t>
            </w:r>
            <w:proofErr w:type="spellEnd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 xml:space="preserve"> P-</w:t>
            </w:r>
            <w:proofErr w:type="spellStart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>Value</w:t>
            </w:r>
            <w:proofErr w:type="spellEnd"/>
            <w:r w:rsidRPr="002D11A0">
              <w:rPr>
                <w:rFonts w:ascii="Times New Roman" w:eastAsia="Times New Roman" w:hAnsi="Times New Roman"/>
                <w:b/>
                <w:sz w:val="24"/>
                <w:szCs w:val="24"/>
                <w:lang w:val="es-ES_tradnl" w:eastAsia="es-ES"/>
              </w:rPr>
              <w:t>*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1D6CC5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NT</w:t>
            </w:r>
            <w:r w:rsidR="005168CD"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 xml:space="preserve"> vs. ER+/AR+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&lt;0,0001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N</w:t>
            </w:r>
            <w:r w:rsidR="001D6CC5"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T</w:t>
            </w: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 xml:space="preserve"> vs. ER+/AR-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0185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N</w:t>
            </w:r>
            <w:r w:rsidR="001D6CC5"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T</w:t>
            </w: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 xml:space="preserve"> vs. ER-/AR+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1804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N</w:t>
            </w:r>
            <w:r w:rsidR="001D6CC5"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T</w:t>
            </w: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 xml:space="preserve"> vs. ER-/AR-</w:t>
            </w:r>
          </w:p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0132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+/AR+ vs. ER+/AR-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&lt;0,0001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+/AR+ vs. ER-/AR+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2619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+/AR+ vs. ER-/AR-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&lt;0,0001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+/AR- vs. ER-/AR+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0001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+/AR- vs. ER-/AR-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9413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5168CD" w:rsidRPr="002D11A0" w:rsidTr="00D5648C">
        <w:trPr>
          <w:cantSplit/>
          <w:trHeight w:hRule="exact" w:val="284"/>
        </w:trPr>
        <w:tc>
          <w:tcPr>
            <w:tcW w:w="251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ER-/AR+ vs. ER-/AR-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2268" w:type="dxa"/>
            <w:shd w:val="clear" w:color="auto" w:fill="auto"/>
          </w:tcPr>
          <w:p w:rsidR="005168CD" w:rsidRPr="002D11A0" w:rsidRDefault="005168CD" w:rsidP="00D5648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</w:pPr>
            <w:r w:rsidRPr="002D11A0">
              <w:rPr>
                <w:rFonts w:ascii="Times New Roman" w:eastAsia="Times New Roman" w:hAnsi="Times New Roman"/>
                <w:sz w:val="24"/>
                <w:szCs w:val="24"/>
                <w:lang w:val="es-ES_tradnl" w:eastAsia="es-ES"/>
              </w:rPr>
              <w:t>0,0002</w:t>
            </w:r>
          </w:p>
          <w:p w:rsidR="005168CD" w:rsidRPr="002D11A0" w:rsidRDefault="005168CD" w:rsidP="00D5648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</w:tbl>
    <w:p w:rsidR="005168CD" w:rsidRDefault="005168CD" w:rsidP="005F3F6B">
      <w:r>
        <w:t xml:space="preserve"> </w:t>
      </w:r>
    </w:p>
    <w:p w:rsidR="00472D4A" w:rsidRPr="002D11A0" w:rsidRDefault="005168CD" w:rsidP="005F3F6B">
      <w:r w:rsidRPr="002D11A0">
        <w:rPr>
          <w:rFonts w:ascii="Times New Roman" w:hAnsi="Times New Roman"/>
          <w:b/>
        </w:rPr>
        <w:t>*</w:t>
      </w:r>
      <w:r w:rsidRPr="002D11A0">
        <w:rPr>
          <w:rFonts w:ascii="Palatino Linotype" w:hAnsi="Palatino Linotype" w:cs="Arial"/>
          <w:bCs/>
        </w:rPr>
        <w:t xml:space="preserve"> Tukey’s multiple comparisons test.</w:t>
      </w:r>
      <w:r w:rsidRPr="002D11A0">
        <w:rPr>
          <w:rFonts w:ascii="Times New Roman" w:hAnsi="Times New Roman"/>
          <w:b/>
        </w:rPr>
        <w:t xml:space="preserve"> </w:t>
      </w:r>
      <w:r w:rsidRPr="002D11A0">
        <w:t xml:space="preserve">  </w:t>
      </w:r>
    </w:p>
    <w:p w:rsidR="005F3F6B" w:rsidRDefault="00D5648C" w:rsidP="005F3F6B">
      <w:pPr>
        <w:rPr>
          <w:lang w:val="es-ES_tradnl"/>
        </w:rPr>
      </w:pPr>
      <w:r w:rsidRPr="00D5648C">
        <w:rPr>
          <w:b/>
          <w:lang w:val="es-ES"/>
        </w:rPr>
        <w:t xml:space="preserve">Figure </w:t>
      </w:r>
      <w:proofErr w:type="spellStart"/>
      <w:r w:rsidRPr="00D5648C">
        <w:rPr>
          <w:b/>
          <w:lang w:val="es-ES"/>
        </w:rPr>
        <w:t>S1</w:t>
      </w:r>
      <w:proofErr w:type="spellEnd"/>
      <w:r w:rsidR="005F3F6B" w:rsidRPr="005F3F6B">
        <w:rPr>
          <w:lang w:val="es-ES"/>
        </w:rPr>
        <w:t xml:space="preserve"> </w:t>
      </w:r>
      <w:bookmarkStart w:id="0" w:name="_GoBack"/>
      <w:bookmarkEnd w:id="0"/>
      <w:r w:rsidR="005F3F6B" w:rsidRPr="005F3F6B">
        <w:rPr>
          <w:lang w:val="es-ES_tradnl"/>
        </w:rPr>
        <w:t>Kaplan–</w:t>
      </w:r>
      <w:proofErr w:type="spellStart"/>
      <w:r w:rsidR="005F3F6B" w:rsidRPr="005F3F6B">
        <w:rPr>
          <w:lang w:val="es-ES_tradnl"/>
        </w:rPr>
        <w:t>Meier</w:t>
      </w:r>
      <w:proofErr w:type="spellEnd"/>
      <w:r w:rsidR="005F3F6B" w:rsidRPr="005F3F6B">
        <w:rPr>
          <w:lang w:val="es-ES_tradnl"/>
        </w:rPr>
        <w:t xml:space="preserve"> </w:t>
      </w:r>
      <w:proofErr w:type="spellStart"/>
      <w:r w:rsidR="005F3F6B" w:rsidRPr="005F3F6B">
        <w:rPr>
          <w:lang w:val="es-ES_tradnl"/>
        </w:rPr>
        <w:t>estimates</w:t>
      </w:r>
      <w:proofErr w:type="spellEnd"/>
      <w:r w:rsidR="005F3F6B" w:rsidRPr="005F3F6B">
        <w:rPr>
          <w:lang w:val="es-ES_tradnl"/>
        </w:rPr>
        <w:t xml:space="preserve"> of a) </w:t>
      </w:r>
      <w:proofErr w:type="spellStart"/>
      <w:r w:rsidR="005F3F6B" w:rsidRPr="005F3F6B">
        <w:rPr>
          <w:lang w:val="es-ES_tradnl"/>
        </w:rPr>
        <w:t>disease</w:t>
      </w:r>
      <w:proofErr w:type="spellEnd"/>
      <w:r w:rsidR="005F3F6B" w:rsidRPr="005F3F6B">
        <w:rPr>
          <w:lang w:val="es-ES_tradnl"/>
        </w:rPr>
        <w:t xml:space="preserve"> free </w:t>
      </w:r>
      <w:proofErr w:type="spellStart"/>
      <w:r w:rsidR="005F3F6B" w:rsidRPr="005F3F6B">
        <w:rPr>
          <w:lang w:val="es-ES_tradnl"/>
        </w:rPr>
        <w:t>interval</w:t>
      </w:r>
      <w:proofErr w:type="spellEnd"/>
      <w:r w:rsidR="005F3F6B" w:rsidRPr="005F3F6B">
        <w:rPr>
          <w:lang w:val="es-ES_tradnl"/>
        </w:rPr>
        <w:t xml:space="preserve"> and b) </w:t>
      </w:r>
      <w:proofErr w:type="spellStart"/>
      <w:r w:rsidR="005F3F6B" w:rsidRPr="005F3F6B">
        <w:rPr>
          <w:lang w:val="es-ES_tradnl"/>
        </w:rPr>
        <w:t>disease-specific</w:t>
      </w:r>
      <w:proofErr w:type="spellEnd"/>
      <w:r w:rsidR="005F3F6B" w:rsidRPr="005F3F6B">
        <w:rPr>
          <w:lang w:val="es-ES_tradnl"/>
        </w:rPr>
        <w:t xml:space="preserve"> </w:t>
      </w:r>
      <w:proofErr w:type="spellStart"/>
      <w:r w:rsidR="005F3F6B" w:rsidRPr="005F3F6B">
        <w:rPr>
          <w:lang w:val="es-ES_tradnl"/>
        </w:rPr>
        <w:t>survival</w:t>
      </w:r>
      <w:proofErr w:type="spellEnd"/>
      <w:r w:rsidR="005F3F6B" w:rsidRPr="005F3F6B">
        <w:rPr>
          <w:lang w:val="es-ES_tradnl"/>
        </w:rPr>
        <w:t xml:space="preserve"> </w:t>
      </w:r>
      <w:proofErr w:type="spellStart"/>
      <w:r w:rsidR="005F3F6B" w:rsidRPr="005F3F6B">
        <w:rPr>
          <w:lang w:val="es-ES_tradnl"/>
        </w:rPr>
        <w:t>according</w:t>
      </w:r>
      <w:proofErr w:type="spellEnd"/>
      <w:r w:rsidR="005F3F6B" w:rsidRPr="005F3F6B">
        <w:rPr>
          <w:lang w:val="es-ES_tradnl"/>
        </w:rPr>
        <w:t xml:space="preserve"> to </w:t>
      </w:r>
      <w:proofErr w:type="spellStart"/>
      <w:r w:rsidR="005F3F6B" w:rsidRPr="005F3F6B">
        <w:rPr>
          <w:lang w:val="es-ES_tradnl"/>
        </w:rPr>
        <w:t>FOXA1</w:t>
      </w:r>
      <w:proofErr w:type="spellEnd"/>
      <w:r w:rsidR="005F6729">
        <w:rPr>
          <w:lang w:val="es-ES_tradnl"/>
        </w:rPr>
        <w:t xml:space="preserve"> status</w:t>
      </w:r>
      <w:r w:rsidR="00054A9A">
        <w:rPr>
          <w:lang w:val="es-ES_tradnl"/>
        </w:rPr>
        <w:t xml:space="preserve"> in 479 </w:t>
      </w:r>
      <w:proofErr w:type="spellStart"/>
      <w:r w:rsidR="00054A9A">
        <w:rPr>
          <w:lang w:val="es-ES_tradnl"/>
        </w:rPr>
        <w:t>breast</w:t>
      </w:r>
      <w:proofErr w:type="spellEnd"/>
      <w:r w:rsidR="00054A9A">
        <w:rPr>
          <w:lang w:val="es-ES_tradnl"/>
        </w:rPr>
        <w:t xml:space="preserve"> </w:t>
      </w:r>
      <w:proofErr w:type="spellStart"/>
      <w:r w:rsidR="00054A9A">
        <w:rPr>
          <w:lang w:val="es-ES_tradnl"/>
        </w:rPr>
        <w:t>tumors</w:t>
      </w:r>
      <w:proofErr w:type="spellEnd"/>
      <w:r w:rsidR="00054A9A">
        <w:rPr>
          <w:lang w:val="es-ES_tradnl"/>
        </w:rPr>
        <w:t>.</w:t>
      </w:r>
    </w:p>
    <w:p w:rsidR="00D11BFE" w:rsidRDefault="00D11BFE" w:rsidP="005F3F6B">
      <w:pPr>
        <w:rPr>
          <w:lang w:val="es-ES_tradnl"/>
        </w:rPr>
      </w:pPr>
      <w:r>
        <w:rPr>
          <w:lang w:val="es-ES_tradnl"/>
        </w:rPr>
        <w:t xml:space="preserve">            </w:t>
      </w:r>
    </w:p>
    <w:p w:rsidR="003B1E99" w:rsidRDefault="00F504A5" w:rsidP="005F3F6B">
      <w:pPr>
        <w:rPr>
          <w:lang w:val="es-ES_tradn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5600700</wp:posOffset>
                </wp:positionH>
                <wp:positionV relativeFrom="paragraph">
                  <wp:posOffset>300355</wp:posOffset>
                </wp:positionV>
                <wp:extent cx="342265" cy="297180"/>
                <wp:effectExtent l="0" t="0" r="0" b="7620"/>
                <wp:wrapSquare wrapText="bothSides"/>
                <wp:docPr id="35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26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F45C07" w:rsidRDefault="00F45C07" w:rsidP="00345B07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6" o:spid="_x0000_s1026" type="#_x0000_t202" style="position:absolute;margin-left:441pt;margin-top:23.65pt;width:26.95pt;height:23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" filled="f" stroked="f">
                <v:path arrowok="t"/>
                <v:textbox>
                  <w:txbxContent>
                    <w:p w:rsidR="00F45C07" w:rsidRDefault="00F45C07" w:rsidP="00345B07">
                      <w: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314960</wp:posOffset>
                </wp:positionV>
                <wp:extent cx="342265" cy="297180"/>
                <wp:effectExtent l="0" t="0" r="0" b="7620"/>
                <wp:wrapSquare wrapText="bothSides"/>
                <wp:docPr id="17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4226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/>
                        </a:extLst>
                      </wps:spPr>
                      <wps:txbx>
                        <w:txbxContent>
                          <w:p w:rsidR="00F45C07" w:rsidRDefault="00F45C07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07pt;margin-top:24.8pt;width:26.9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" filled="f" stroked="f">
                <v:path arrowok="t"/>
                <v:textbox>
                  <w:txbxContent>
                    <w:p w:rsidR="00F45C07" w:rsidRDefault="00F45C07">
                      <w: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B1E99" w:rsidRDefault="00F504A5" w:rsidP="005F3F6B">
      <w:pPr>
        <w:rPr>
          <w:lang w:val="es-ES_tradnl"/>
        </w:rPr>
      </w:pPr>
      <w:r>
        <w:rPr>
          <w:noProof/>
        </w:rPr>
        <mc:AlternateContent>
          <mc:Choice Requires="wpg">
            <w:drawing>
              <wp:inline distT="0" distB="0" distL="0" distR="0">
                <wp:extent cx="5943600" cy="2215515"/>
                <wp:effectExtent l="0" t="0" r="0" b="3810"/>
                <wp:docPr id="1" name="Agrupa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2215515"/>
                          <a:chOff x="0" y="0"/>
                          <a:chExt cx="10949763" cy="4081734"/>
                        </a:xfrm>
                      </wpg:grpSpPr>
                      <wpg:grpSp>
                        <wpg:cNvPr id="2" name="Agrupar 25"/>
                        <wpg:cNvGrpSpPr>
                          <a:grpSpLocks/>
                        </wpg:cNvGrpSpPr>
                        <wpg:grpSpPr bwMode="auto">
                          <a:xfrm>
                            <a:off x="0" y="1913"/>
                            <a:ext cx="5400000" cy="4065813"/>
                            <a:chOff x="0" y="1913"/>
                            <a:chExt cx="5400000" cy="4065813"/>
                          </a:xfrm>
                        </wpg:grpSpPr>
                        <wps:wsp>
                          <wps:cNvPr id="5" name="CasellaDiTesto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0985" y="3441837"/>
                              <a:ext cx="4889958" cy="6258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45C07" w:rsidRPr="003B1E99" w:rsidRDefault="00F45C07" w:rsidP="003B1E9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85D89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it-IT"/>
                                  </w:rPr>
                                  <w:t>252                212                     133                      21                     0                                       101                83                        52                         3                      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6" name="Agrupar 27"/>
                          <wpg:cNvGrpSpPr>
                            <a:grpSpLocks/>
                          </wpg:cNvGrpSpPr>
                          <wpg:grpSpPr bwMode="auto">
                            <a:xfrm>
                              <a:off x="0" y="1913"/>
                              <a:ext cx="5400000" cy="3458903"/>
                              <a:chOff x="0" y="1913"/>
                              <a:chExt cx="5400000" cy="3458903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Immagine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1200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3052"/>
                                <a:ext cx="5400000" cy="345776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8" name="Cuadro de texto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11863" y="1913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45C07" w:rsidRDefault="00F45C07" w:rsidP="003B1E99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 w:rsidRPr="00785D89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9" name="Agrupar 30"/>
                        <wpg:cNvGrpSpPr>
                          <a:grpSpLocks/>
                        </wpg:cNvGrpSpPr>
                        <wpg:grpSpPr bwMode="auto">
                          <a:xfrm>
                            <a:off x="5549763" y="0"/>
                            <a:ext cx="5400000" cy="4081734"/>
                            <a:chOff x="5549763" y="0"/>
                            <a:chExt cx="5400000" cy="4081734"/>
                          </a:xfrm>
                        </wpg:grpSpPr>
                        <wps:wsp>
                          <wps:cNvPr id="10" name="CasellaDiTesto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923615" y="3455845"/>
                              <a:ext cx="4913355" cy="62588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F45C07" w:rsidRPr="00345B07" w:rsidRDefault="00F45C07" w:rsidP="003B1E9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85D89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8"/>
                                    <w:szCs w:val="18"/>
                                    <w:lang w:val="it-IT"/>
                                  </w:rPr>
                                  <w:t xml:space="preserve">  </w:t>
                                </w:r>
                                <w:r w:rsidRPr="00785D89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it-IT"/>
                                  </w:rPr>
                                  <w:t xml:space="preserve">252              212                    133                       21                     0                                       </w:t>
                                </w:r>
                              </w:p>
                              <w:p w:rsidR="00F45C07" w:rsidRPr="00345B07" w:rsidRDefault="00F45C07" w:rsidP="003B1E99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6"/>
                                    <w:szCs w:val="16"/>
                                  </w:rPr>
                                </w:pPr>
                                <w:r w:rsidRPr="00785D89">
                                  <w:rPr>
                                    <w:rFonts w:ascii="Calibri" w:hAnsi="Calibri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it-IT"/>
                                  </w:rPr>
                                  <w:t xml:space="preserve">  101                83                      52                         3                      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g:grpSp>
                          <wpg:cNvPr id="11" name="Agrupar 32"/>
                          <wpg:cNvGrpSpPr>
                            <a:grpSpLocks/>
                          </wpg:cNvGrpSpPr>
                          <wpg:grpSpPr bwMode="auto">
                            <a:xfrm>
                              <a:off x="5549763" y="0"/>
                              <a:ext cx="5400000" cy="3451367"/>
                              <a:chOff x="5549763" y="0"/>
                              <a:chExt cx="5400000" cy="3451367"/>
                            </a:xfrm>
                          </wpg:grpSpPr>
                          <pic:pic xmlns:pic="http://schemas.openxmlformats.org/drawingml/2006/picture">
                            <pic:nvPicPr>
                              <pic:cNvPr id="12" name="Immagine 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12250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5549763" y="3480"/>
                                <a:ext cx="5400000" cy="34478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pic:spPr>
                          </pic:pic>
                          <wps:wsp>
                            <wps:cNvPr id="16" name="Cuadro de texto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516993" y="0"/>
                                <a:ext cx="3429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F45C07" w:rsidRDefault="00F45C07" w:rsidP="003B1E99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 w:rsidRPr="00785D89">
                                    <w:rPr>
                                      <w:rFonts w:ascii="Calibri" w:hAnsi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Agrupar 22" o:spid="_x0000_s1028" style="width:468pt;height:174.45pt;mso-position-horizontal-relative:char;mso-position-vertical-relative:line" coordsize="109497,408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">
                <v:group id="Agrupar 25" o:spid="_x0000_s1029" style="position:absolute;top:19;width:54000;height:40658" coordorigin=",19" coordsize="54000,406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CasellaDiTesto 9" o:spid="_x0000_s1030" type="#_x0000_t202" style="position:absolute;left:3809;top:34418;width:48900;height:6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  <v:textbox style="mso-fit-shape-to-text:t">
                      <w:txbxContent>
                        <w:p w:rsidR="00F45C07" w:rsidRPr="003B1E99" w:rsidRDefault="00F45C07" w:rsidP="003B1E99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r w:rsidRPr="00785D89">
                            <w:rPr>
                              <w:rFonts w:ascii="Calibri" w:hAnsi="Calibri"/>
                              <w:color w:val="000000"/>
                              <w:kern w:val="24"/>
                              <w:sz w:val="16"/>
                              <w:szCs w:val="16"/>
                              <w:lang w:val="it-IT"/>
                            </w:rPr>
                            <w:t>252                212                     133                      21                     0                                       101                83                        52                         3                      0</w:t>
                          </w:r>
                        </w:p>
                      </w:txbxContent>
                    </v:textbox>
                  </v:shape>
                  <v:group id="Agrupar 27" o:spid="_x0000_s1031" style="position:absolute;top:19;width:54000;height:34589" coordorigin=",19" coordsize="54000,345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magine 1" o:spid="_x0000_s1032" type="#_x0000_t75" style="position:absolute;top:30;width:54000;height:345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1K24jDAAAA2gAAAA8AAABkcnMvZG93bnJldi54bWxEj0FrwkAUhO8F/8PyBG91Y6E1RFcRoVSE&#10;thgl52f2mQSzb0N2Ndt/3y0UPA4z8w2zXAfTijv1rrGsYDZNQBCXVjdcKTgd359TEM4ja2wtk4If&#10;crBejZ6WmGk78IHuua9EhLDLUEHtfZdJ6cqaDLqp7Yijd7G9QR9lX0nd4xDhppUvSfImDTYcF2rs&#10;aFtTec1vRsHr/it87r7PuhyK9JbbeZF+hEKpyThsFiA8Bf8I/7d3WsEc/q7EGyB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UrbiMMAAADaAAAADwAAAAAAAAAAAAAAAACf&#10;AgAAZHJzL2Rvd25yZXYueG1sUEsFBgAAAAAEAAQA9wAAAI8DAAAAAA==&#10;">
                      <v:imagedata r:id="rId9" o:title="" cropbottom="7864f"/>
                      <v:path arrowok="t"/>
                    </v:shape>
                    <v:shape id="_x0000_s1033" type="#_x0000_t202" style="position:absolute;left:50118;top:19;width:342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  <v:textbox>
                        <w:txbxContent>
                          <w:p w:rsidR="00F45C07" w:rsidRDefault="00F45C07" w:rsidP="003B1E99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 w:rsidRPr="00785D8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v:group>
                </v:group>
                <v:group id="Agrupar 30" o:spid="_x0000_s1034" style="position:absolute;left:55497;width:54000;height:40817" coordorigin="55497" coordsize="54000,4081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CasellaDiTesto 17" o:spid="_x0000_s1035" type="#_x0000_t202" style="position:absolute;left:59236;top:34558;width:49133;height:6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  <v:textbox style="mso-fit-shape-to-text:t">
                      <w:txbxContent>
                        <w:p w:rsidR="00F45C07" w:rsidRPr="00345B07" w:rsidRDefault="00F45C07" w:rsidP="003B1E99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r w:rsidRPr="00785D89">
                            <w:rPr>
                              <w:rFonts w:ascii="Calibri" w:hAnsi="Calibri"/>
                              <w:color w:val="000000"/>
                              <w:kern w:val="24"/>
                              <w:sz w:val="18"/>
                              <w:szCs w:val="18"/>
                              <w:lang w:val="it-IT"/>
                            </w:rPr>
                            <w:t xml:space="preserve">  </w:t>
                          </w:r>
                          <w:r w:rsidRPr="00785D89">
                            <w:rPr>
                              <w:rFonts w:ascii="Calibri" w:hAnsi="Calibri"/>
                              <w:color w:val="000000"/>
                              <w:kern w:val="24"/>
                              <w:sz w:val="16"/>
                              <w:szCs w:val="16"/>
                              <w:lang w:val="it-IT"/>
                            </w:rPr>
                            <w:t xml:space="preserve">252              212                    133                       21                     0                                       </w:t>
                          </w:r>
                        </w:p>
                        <w:p w:rsidR="00F45C07" w:rsidRPr="00345B07" w:rsidRDefault="00F45C07" w:rsidP="003B1E99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6"/>
                              <w:szCs w:val="16"/>
                            </w:rPr>
                          </w:pPr>
                          <w:r w:rsidRPr="00785D89">
                            <w:rPr>
                              <w:rFonts w:ascii="Calibri" w:hAnsi="Calibri"/>
                              <w:color w:val="000000"/>
                              <w:kern w:val="24"/>
                              <w:sz w:val="16"/>
                              <w:szCs w:val="16"/>
                              <w:lang w:val="it-IT"/>
                            </w:rPr>
                            <w:t xml:space="preserve">  101                83                      52                         3                      0</w:t>
                          </w:r>
                        </w:p>
                      </w:txbxContent>
                    </v:textbox>
                  </v:shape>
                  <v:group id="Agrupar 32" o:spid="_x0000_s1036" style="position:absolute;left:55497;width:54000;height:34513" coordorigin="55497" coordsize="54000,3451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<v:shape id="Immagine 2" o:spid="_x0000_s1037" type="#_x0000_t75" style="position:absolute;left:55497;top:34;width:54000;height:344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C2L/nBAAAA2wAAAA8AAABkcnMvZG93bnJldi54bWxET02LwjAQvQv+hzCCF7FphRXpGkUFwaNW&#10;QbzNNrNt12ZSmqjtv98sLHibx/uc5boztXhS6yrLCpIoBkGcW11xoeBy3k8XIJxH1lhbJgU9OViv&#10;hoMlptq++ETPzBcihLBLUUHpfZNK6fKSDLrINsSB+7atQR9gW0jd4iuEm1rO4nguDVYcGkpsaFdS&#10;fs8eRsHp41hM+ptMkp/kmn09ZDXPt71S41G3+QThqfNv8b/7oMP8Gfz9Eg6Qq1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C2L/nBAAAA2wAAAA8AAAAAAAAAAAAAAAAAnwIA&#10;AGRycy9kb3ducmV2LnhtbFBLBQYAAAAABAAEAPcAAACNAwAAAAA=&#10;">
                      <v:imagedata r:id="rId10" o:title="" cropbottom="8028f"/>
                      <v:path arrowok="t"/>
                    </v:shape>
                    <v:shape id="_x0000_s1038" type="#_x0000_t202" style="position:absolute;left:105169;width:342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    <v:textbox>
                        <w:txbxContent>
                          <w:p w:rsidR="00F45C07" w:rsidRDefault="00F45C07" w:rsidP="003B1E99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 w:rsidRPr="00785D89">
                              <w:rPr>
                                <w:rFonts w:ascii="Calibri" w:hAnsi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)</w:t>
                            </w:r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:rsidR="00345B07" w:rsidRDefault="00F504A5" w:rsidP="005F3F6B">
      <w:pPr>
        <w:rPr>
          <w:lang w:val="es-ES_tradnl"/>
        </w:rPr>
      </w:pPr>
      <w:r>
        <w:rPr>
          <w:noProof/>
        </w:rPr>
        <mc:AlternateContent>
          <mc:Choice Requires="wpg">
            <w:drawing>
              <wp:inline distT="0" distB="0" distL="0" distR="0">
                <wp:extent cx="5943600" cy="280670"/>
                <wp:effectExtent l="0" t="0" r="0" b="5080"/>
                <wp:docPr id="13" name="Agrupa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3600" cy="280670"/>
                          <a:chOff x="0" y="0"/>
                          <a:chExt cx="10943380" cy="517261"/>
                        </a:xfrm>
                      </wpg:grpSpPr>
                      <pic:pic xmlns:pic="http://schemas.openxmlformats.org/drawingml/2006/picture">
                        <pic:nvPicPr>
                          <pic:cNvPr id="14" name="Immagin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997"/>
                          <a:stretch/>
                        </pic:blipFill>
                        <pic:spPr>
                          <a:xfrm>
                            <a:off x="0" y="0"/>
                            <a:ext cx="5375072" cy="51092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magine 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997"/>
                          <a:stretch/>
                        </pic:blipFill>
                        <pic:spPr>
                          <a:xfrm>
                            <a:off x="5543380" y="6335"/>
                            <a:ext cx="5400000" cy="51092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Agrupar 13" o:spid="_x0000_s1026" style="width:468pt;height:22.1pt;mso-position-horizontal-relative:char;mso-position-vertical-relative:line" coordsize="109433,517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">
                <v:shape id="Immagine 15" o:spid="_x0000_s1027" type="#_x0000_t75" style="position:absolute;width:53750;height:51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+vYGnBAAAA2wAAAA8AAABkcnMvZG93bnJldi54bWxET02LwjAQvQv7H8IIXmRNdWVZqlEWRfDi&#10;QbfidWjGtthMahPb6q/fCIK3ebzPmS87U4qGaldYVjAeRSCIU6sLzhQkf5vPHxDOI2ssLZOCOzlY&#10;Lj56c4y1bXlPzcFnIoSwi1FB7n0VS+nSnAy6ka2IA3e2tUEfYJ1JXWMbwk0pJ1H0LQ0WHBpyrGiV&#10;U3o53IyCvU7aE66H99NOc3L8emyuWXNUatDvfmcgPHX+LX65tzrMn8Lzl3CAX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+vYGnBAAAA2wAAAA8AAAAAAAAAAAAAAAAAnwIA&#10;AGRycy9kb3ducmV2LnhtbFBLBQYAAAAABAAEAPcAAACNAwAAAAA=&#10;">
                  <v:imagedata r:id="rId12" o:title="" croptop="57014f"/>
                  <v:path arrowok="t"/>
                </v:shape>
                <v:shape id="Immagine 16" o:spid="_x0000_s1028" type="#_x0000_t75" style="position:absolute;left:55433;top:63;width:54000;height:51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DjxfLBAAAA2wAAAA8AAABkcnMvZG93bnJldi54bWxET02LwjAQvQv7H8IIXmRNdXFZqlEWRfDi&#10;QbfidWjGtthMahPb6q/fCIK3ebzPmS87U4qGaldYVjAeRSCIU6sLzhQkf5vPHxDOI2ssLZOCOzlY&#10;Lj56c4y1bXlPzcFnIoSwi1FB7n0VS+nSnAy6ka2IA3e2tUEfYJ1JXWMbwk0pJ1H0LQ0WHBpyrGiV&#10;U3o53IyCvU7aE66H99NOc3L8emyuWXNUatDvfmcgPHX+LX65tzrMn8Lzl3CAXPw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DjxfLBAAAA2wAAAA8AAAAAAAAAAAAAAAAAnwIA&#10;AGRycy9kb3ducmV2LnhtbFBLBQYAAAAABAAEAPcAAACNAwAAAAA=&#10;">
                  <v:imagedata r:id="rId12" o:title="" croptop="57014f"/>
                  <v:path arrowok="t"/>
                </v:shape>
                <w10:anchorlock/>
              </v:group>
            </w:pict>
          </mc:Fallback>
        </mc:AlternateContent>
      </w:r>
    </w:p>
    <w:p w:rsidR="005F3F6B" w:rsidRDefault="00F504A5" w:rsidP="005F3F6B">
      <w:pPr>
        <w:rPr>
          <w:noProof/>
          <w:lang w:val="it-IT" w:eastAsia="it-IT"/>
        </w:rPr>
      </w:pPr>
      <w:r>
        <w:rPr>
          <w:noProof/>
        </w:rPr>
        <w:drawing>
          <wp:inline distT="0" distB="0" distL="0" distR="0">
            <wp:extent cx="2626360" cy="643890"/>
            <wp:effectExtent l="0" t="0" r="2540" b="3810"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64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5B07">
        <w:rPr>
          <w:lang w:val="es-ES_tradnl"/>
        </w:rPr>
        <w:t xml:space="preserve">                       </w:t>
      </w:r>
      <w:r>
        <w:rPr>
          <w:noProof/>
        </w:rPr>
        <w:drawing>
          <wp:inline distT="0" distB="0" distL="0" distR="0">
            <wp:extent cx="2516505" cy="614680"/>
            <wp:effectExtent l="0" t="0" r="0" b="0"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505" cy="61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2D4A" w:rsidRDefault="00472D4A" w:rsidP="005F3F6B">
      <w:pPr>
        <w:rPr>
          <w:noProof/>
          <w:lang w:val="it-IT" w:eastAsia="it-IT"/>
        </w:rPr>
      </w:pPr>
    </w:p>
    <w:sectPr w:rsidR="00472D4A" w:rsidSect="00E97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78C6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FC3102"/>
    <w:rsid w:val="0000024D"/>
    <w:rsid w:val="00001D46"/>
    <w:rsid w:val="00003A46"/>
    <w:rsid w:val="00003D4A"/>
    <w:rsid w:val="000052FC"/>
    <w:rsid w:val="000103CF"/>
    <w:rsid w:val="00010731"/>
    <w:rsid w:val="000107F8"/>
    <w:rsid w:val="00010E61"/>
    <w:rsid w:val="00010FCB"/>
    <w:rsid w:val="00014F75"/>
    <w:rsid w:val="00017633"/>
    <w:rsid w:val="000207F1"/>
    <w:rsid w:val="00023D3D"/>
    <w:rsid w:val="00024EE2"/>
    <w:rsid w:val="00025644"/>
    <w:rsid w:val="00027D0A"/>
    <w:rsid w:val="000306AC"/>
    <w:rsid w:val="000328E2"/>
    <w:rsid w:val="00033B66"/>
    <w:rsid w:val="000369F7"/>
    <w:rsid w:val="00036DAA"/>
    <w:rsid w:val="00036F73"/>
    <w:rsid w:val="000372F4"/>
    <w:rsid w:val="00042755"/>
    <w:rsid w:val="00042AB7"/>
    <w:rsid w:val="000454CE"/>
    <w:rsid w:val="00045CA6"/>
    <w:rsid w:val="00047EF1"/>
    <w:rsid w:val="00050326"/>
    <w:rsid w:val="00050ED5"/>
    <w:rsid w:val="0005290B"/>
    <w:rsid w:val="000535F3"/>
    <w:rsid w:val="0005371B"/>
    <w:rsid w:val="00054A9A"/>
    <w:rsid w:val="0005773D"/>
    <w:rsid w:val="0006443F"/>
    <w:rsid w:val="000647FF"/>
    <w:rsid w:val="00064E68"/>
    <w:rsid w:val="000664A0"/>
    <w:rsid w:val="00070228"/>
    <w:rsid w:val="00070599"/>
    <w:rsid w:val="00070C3B"/>
    <w:rsid w:val="00070D68"/>
    <w:rsid w:val="00071106"/>
    <w:rsid w:val="0007210E"/>
    <w:rsid w:val="00072626"/>
    <w:rsid w:val="00075148"/>
    <w:rsid w:val="00077AAC"/>
    <w:rsid w:val="000806C4"/>
    <w:rsid w:val="00080AF3"/>
    <w:rsid w:val="00080CA0"/>
    <w:rsid w:val="00081762"/>
    <w:rsid w:val="00082B69"/>
    <w:rsid w:val="00083E0E"/>
    <w:rsid w:val="0008566B"/>
    <w:rsid w:val="00086EA7"/>
    <w:rsid w:val="0009114E"/>
    <w:rsid w:val="00091961"/>
    <w:rsid w:val="00092593"/>
    <w:rsid w:val="00093376"/>
    <w:rsid w:val="000942DF"/>
    <w:rsid w:val="00095B6E"/>
    <w:rsid w:val="0009610D"/>
    <w:rsid w:val="000963FC"/>
    <w:rsid w:val="0009652E"/>
    <w:rsid w:val="0009653C"/>
    <w:rsid w:val="00096A39"/>
    <w:rsid w:val="00096C65"/>
    <w:rsid w:val="00097FC7"/>
    <w:rsid w:val="000A0D4E"/>
    <w:rsid w:val="000A1197"/>
    <w:rsid w:val="000A1A08"/>
    <w:rsid w:val="000A1F5A"/>
    <w:rsid w:val="000A459A"/>
    <w:rsid w:val="000B077C"/>
    <w:rsid w:val="000B17ED"/>
    <w:rsid w:val="000B1970"/>
    <w:rsid w:val="000B25CA"/>
    <w:rsid w:val="000B3D7F"/>
    <w:rsid w:val="000B4486"/>
    <w:rsid w:val="000B6043"/>
    <w:rsid w:val="000B70C8"/>
    <w:rsid w:val="000C081A"/>
    <w:rsid w:val="000C0993"/>
    <w:rsid w:val="000C1CE4"/>
    <w:rsid w:val="000C3386"/>
    <w:rsid w:val="000C4F31"/>
    <w:rsid w:val="000C5314"/>
    <w:rsid w:val="000C546B"/>
    <w:rsid w:val="000D11E9"/>
    <w:rsid w:val="000D2DB8"/>
    <w:rsid w:val="000D5955"/>
    <w:rsid w:val="000D5DDF"/>
    <w:rsid w:val="000D610A"/>
    <w:rsid w:val="000D7073"/>
    <w:rsid w:val="000E0D94"/>
    <w:rsid w:val="000E24F1"/>
    <w:rsid w:val="000E3D76"/>
    <w:rsid w:val="000E4FCA"/>
    <w:rsid w:val="000E512C"/>
    <w:rsid w:val="000E5F14"/>
    <w:rsid w:val="000E5F4F"/>
    <w:rsid w:val="000E7E77"/>
    <w:rsid w:val="000F00AF"/>
    <w:rsid w:val="000F0F4B"/>
    <w:rsid w:val="000F1822"/>
    <w:rsid w:val="000F2208"/>
    <w:rsid w:val="000F2B99"/>
    <w:rsid w:val="000F30F9"/>
    <w:rsid w:val="000F421C"/>
    <w:rsid w:val="000F43B4"/>
    <w:rsid w:val="000F496A"/>
    <w:rsid w:val="000F56E3"/>
    <w:rsid w:val="000F5F77"/>
    <w:rsid w:val="00100111"/>
    <w:rsid w:val="00100CF8"/>
    <w:rsid w:val="001011A0"/>
    <w:rsid w:val="001013B6"/>
    <w:rsid w:val="0010192B"/>
    <w:rsid w:val="00104736"/>
    <w:rsid w:val="00104A34"/>
    <w:rsid w:val="00104C9F"/>
    <w:rsid w:val="001055E0"/>
    <w:rsid w:val="00106F39"/>
    <w:rsid w:val="00107263"/>
    <w:rsid w:val="001079E2"/>
    <w:rsid w:val="0011287F"/>
    <w:rsid w:val="00112931"/>
    <w:rsid w:val="00113284"/>
    <w:rsid w:val="00115DB5"/>
    <w:rsid w:val="001215EC"/>
    <w:rsid w:val="001217E0"/>
    <w:rsid w:val="001222B8"/>
    <w:rsid w:val="00123807"/>
    <w:rsid w:val="00123DA6"/>
    <w:rsid w:val="001243DC"/>
    <w:rsid w:val="00124C9B"/>
    <w:rsid w:val="00125502"/>
    <w:rsid w:val="00126D4C"/>
    <w:rsid w:val="00127BA9"/>
    <w:rsid w:val="00130A77"/>
    <w:rsid w:val="001331AC"/>
    <w:rsid w:val="0013354A"/>
    <w:rsid w:val="00133B1E"/>
    <w:rsid w:val="00134BE1"/>
    <w:rsid w:val="00134E9A"/>
    <w:rsid w:val="0013667C"/>
    <w:rsid w:val="00137174"/>
    <w:rsid w:val="001403E9"/>
    <w:rsid w:val="00140420"/>
    <w:rsid w:val="001404B3"/>
    <w:rsid w:val="001419D8"/>
    <w:rsid w:val="00141C2E"/>
    <w:rsid w:val="00141D57"/>
    <w:rsid w:val="001473CC"/>
    <w:rsid w:val="001475C8"/>
    <w:rsid w:val="00150874"/>
    <w:rsid w:val="00150BC3"/>
    <w:rsid w:val="0015154E"/>
    <w:rsid w:val="00151C65"/>
    <w:rsid w:val="00152CE6"/>
    <w:rsid w:val="001536DD"/>
    <w:rsid w:val="00155C49"/>
    <w:rsid w:val="0015676B"/>
    <w:rsid w:val="0015737B"/>
    <w:rsid w:val="00157AD1"/>
    <w:rsid w:val="00161879"/>
    <w:rsid w:val="00162B01"/>
    <w:rsid w:val="001637B7"/>
    <w:rsid w:val="00164253"/>
    <w:rsid w:val="00164B3A"/>
    <w:rsid w:val="001654B7"/>
    <w:rsid w:val="0016562B"/>
    <w:rsid w:val="00166114"/>
    <w:rsid w:val="00166A0B"/>
    <w:rsid w:val="0017017F"/>
    <w:rsid w:val="001703CB"/>
    <w:rsid w:val="0017157E"/>
    <w:rsid w:val="00172C39"/>
    <w:rsid w:val="00174905"/>
    <w:rsid w:val="00174A86"/>
    <w:rsid w:val="00174B44"/>
    <w:rsid w:val="0017720D"/>
    <w:rsid w:val="00177F3D"/>
    <w:rsid w:val="00180817"/>
    <w:rsid w:val="001825A6"/>
    <w:rsid w:val="001829A4"/>
    <w:rsid w:val="00183428"/>
    <w:rsid w:val="00183F92"/>
    <w:rsid w:val="001843B7"/>
    <w:rsid w:val="001848D2"/>
    <w:rsid w:val="00184BD4"/>
    <w:rsid w:val="00186AF4"/>
    <w:rsid w:val="00186E7A"/>
    <w:rsid w:val="00187016"/>
    <w:rsid w:val="00191876"/>
    <w:rsid w:val="00192140"/>
    <w:rsid w:val="00193F8E"/>
    <w:rsid w:val="00195845"/>
    <w:rsid w:val="00195D52"/>
    <w:rsid w:val="00195DBD"/>
    <w:rsid w:val="00196CE6"/>
    <w:rsid w:val="001A0087"/>
    <w:rsid w:val="001A12CF"/>
    <w:rsid w:val="001A1636"/>
    <w:rsid w:val="001A1CE1"/>
    <w:rsid w:val="001A1FFA"/>
    <w:rsid w:val="001A21CD"/>
    <w:rsid w:val="001A434B"/>
    <w:rsid w:val="001A4F37"/>
    <w:rsid w:val="001A5E65"/>
    <w:rsid w:val="001A6819"/>
    <w:rsid w:val="001B0352"/>
    <w:rsid w:val="001B0488"/>
    <w:rsid w:val="001B13E7"/>
    <w:rsid w:val="001B2CD3"/>
    <w:rsid w:val="001B3D07"/>
    <w:rsid w:val="001B4320"/>
    <w:rsid w:val="001B49A0"/>
    <w:rsid w:val="001B58DB"/>
    <w:rsid w:val="001B613C"/>
    <w:rsid w:val="001B6170"/>
    <w:rsid w:val="001B760F"/>
    <w:rsid w:val="001C0417"/>
    <w:rsid w:val="001C19DD"/>
    <w:rsid w:val="001C23BD"/>
    <w:rsid w:val="001C2AFB"/>
    <w:rsid w:val="001C306F"/>
    <w:rsid w:val="001C326D"/>
    <w:rsid w:val="001C5E06"/>
    <w:rsid w:val="001D0107"/>
    <w:rsid w:val="001D18DA"/>
    <w:rsid w:val="001D2FCE"/>
    <w:rsid w:val="001D3E87"/>
    <w:rsid w:val="001D4615"/>
    <w:rsid w:val="001D55E1"/>
    <w:rsid w:val="001D59AB"/>
    <w:rsid w:val="001D5F45"/>
    <w:rsid w:val="001D6CC5"/>
    <w:rsid w:val="001E049C"/>
    <w:rsid w:val="001E04CA"/>
    <w:rsid w:val="001E0B61"/>
    <w:rsid w:val="001E17CB"/>
    <w:rsid w:val="001E30AE"/>
    <w:rsid w:val="001E35A2"/>
    <w:rsid w:val="001E3730"/>
    <w:rsid w:val="001E48D7"/>
    <w:rsid w:val="001E49F2"/>
    <w:rsid w:val="001E580F"/>
    <w:rsid w:val="001E5C2A"/>
    <w:rsid w:val="001E65D1"/>
    <w:rsid w:val="001E6732"/>
    <w:rsid w:val="001E6F00"/>
    <w:rsid w:val="001F0635"/>
    <w:rsid w:val="001F0926"/>
    <w:rsid w:val="001F29F1"/>
    <w:rsid w:val="001F2FF5"/>
    <w:rsid w:val="001F3C2B"/>
    <w:rsid w:val="001F4B0A"/>
    <w:rsid w:val="001F4CEA"/>
    <w:rsid w:val="001F5D7D"/>
    <w:rsid w:val="001F63FD"/>
    <w:rsid w:val="001F7F76"/>
    <w:rsid w:val="002052FC"/>
    <w:rsid w:val="002053C0"/>
    <w:rsid w:val="00205D3B"/>
    <w:rsid w:val="00207D80"/>
    <w:rsid w:val="002104D1"/>
    <w:rsid w:val="00211750"/>
    <w:rsid w:val="0021272D"/>
    <w:rsid w:val="00212D26"/>
    <w:rsid w:val="00213FB3"/>
    <w:rsid w:val="00214AD5"/>
    <w:rsid w:val="00214D3A"/>
    <w:rsid w:val="002208BA"/>
    <w:rsid w:val="0022238B"/>
    <w:rsid w:val="00222ADA"/>
    <w:rsid w:val="00222BFF"/>
    <w:rsid w:val="00222E09"/>
    <w:rsid w:val="00222E25"/>
    <w:rsid w:val="00223011"/>
    <w:rsid w:val="00223A3E"/>
    <w:rsid w:val="00225316"/>
    <w:rsid w:val="00225DD8"/>
    <w:rsid w:val="002261D4"/>
    <w:rsid w:val="002276F2"/>
    <w:rsid w:val="0023095B"/>
    <w:rsid w:val="0023186A"/>
    <w:rsid w:val="0023205C"/>
    <w:rsid w:val="00236F15"/>
    <w:rsid w:val="00237E79"/>
    <w:rsid w:val="002438F1"/>
    <w:rsid w:val="00243B05"/>
    <w:rsid w:val="00243DE6"/>
    <w:rsid w:val="002447B7"/>
    <w:rsid w:val="00245562"/>
    <w:rsid w:val="0024588C"/>
    <w:rsid w:val="00245AE1"/>
    <w:rsid w:val="00245E77"/>
    <w:rsid w:val="00247234"/>
    <w:rsid w:val="002473B8"/>
    <w:rsid w:val="00250BF3"/>
    <w:rsid w:val="00253029"/>
    <w:rsid w:val="002537BB"/>
    <w:rsid w:val="00254718"/>
    <w:rsid w:val="0025493B"/>
    <w:rsid w:val="002550B8"/>
    <w:rsid w:val="00255815"/>
    <w:rsid w:val="00256801"/>
    <w:rsid w:val="0026131E"/>
    <w:rsid w:val="00262329"/>
    <w:rsid w:val="00262639"/>
    <w:rsid w:val="002627E5"/>
    <w:rsid w:val="00265A71"/>
    <w:rsid w:val="00265C42"/>
    <w:rsid w:val="00266443"/>
    <w:rsid w:val="00267C7A"/>
    <w:rsid w:val="00270B7D"/>
    <w:rsid w:val="00271004"/>
    <w:rsid w:val="0027148E"/>
    <w:rsid w:val="002715E4"/>
    <w:rsid w:val="00272C16"/>
    <w:rsid w:val="00273E9E"/>
    <w:rsid w:val="00274670"/>
    <w:rsid w:val="002750E6"/>
    <w:rsid w:val="00276ECF"/>
    <w:rsid w:val="00277868"/>
    <w:rsid w:val="00280969"/>
    <w:rsid w:val="00282265"/>
    <w:rsid w:val="00284773"/>
    <w:rsid w:val="00284A1A"/>
    <w:rsid w:val="002854A7"/>
    <w:rsid w:val="002870E5"/>
    <w:rsid w:val="002878FE"/>
    <w:rsid w:val="002928C6"/>
    <w:rsid w:val="0029300E"/>
    <w:rsid w:val="00294035"/>
    <w:rsid w:val="0029466C"/>
    <w:rsid w:val="002946B2"/>
    <w:rsid w:val="00294C12"/>
    <w:rsid w:val="00295124"/>
    <w:rsid w:val="00295BDA"/>
    <w:rsid w:val="00296244"/>
    <w:rsid w:val="002A01B5"/>
    <w:rsid w:val="002A0412"/>
    <w:rsid w:val="002A091D"/>
    <w:rsid w:val="002A1101"/>
    <w:rsid w:val="002A1255"/>
    <w:rsid w:val="002A3F2D"/>
    <w:rsid w:val="002A4DE8"/>
    <w:rsid w:val="002A58B0"/>
    <w:rsid w:val="002A6F53"/>
    <w:rsid w:val="002A7D2E"/>
    <w:rsid w:val="002B0074"/>
    <w:rsid w:val="002B068C"/>
    <w:rsid w:val="002B2374"/>
    <w:rsid w:val="002B4855"/>
    <w:rsid w:val="002B4CEC"/>
    <w:rsid w:val="002B4EBD"/>
    <w:rsid w:val="002B54E2"/>
    <w:rsid w:val="002B5553"/>
    <w:rsid w:val="002B6BFC"/>
    <w:rsid w:val="002C0F4C"/>
    <w:rsid w:val="002C1940"/>
    <w:rsid w:val="002C1C20"/>
    <w:rsid w:val="002C302F"/>
    <w:rsid w:val="002C4902"/>
    <w:rsid w:val="002C7905"/>
    <w:rsid w:val="002D048C"/>
    <w:rsid w:val="002D0539"/>
    <w:rsid w:val="002D0D10"/>
    <w:rsid w:val="002D11A0"/>
    <w:rsid w:val="002D168C"/>
    <w:rsid w:val="002D182E"/>
    <w:rsid w:val="002D1A38"/>
    <w:rsid w:val="002D1BCB"/>
    <w:rsid w:val="002D2471"/>
    <w:rsid w:val="002D3081"/>
    <w:rsid w:val="002D33E3"/>
    <w:rsid w:val="002D432B"/>
    <w:rsid w:val="002D48A6"/>
    <w:rsid w:val="002D6CCB"/>
    <w:rsid w:val="002D6CD9"/>
    <w:rsid w:val="002D72B9"/>
    <w:rsid w:val="002D76E4"/>
    <w:rsid w:val="002D7D84"/>
    <w:rsid w:val="002E074A"/>
    <w:rsid w:val="002E3D3E"/>
    <w:rsid w:val="002E4AA9"/>
    <w:rsid w:val="002E54A8"/>
    <w:rsid w:val="002E675D"/>
    <w:rsid w:val="002E7869"/>
    <w:rsid w:val="002F01B0"/>
    <w:rsid w:val="002F10C0"/>
    <w:rsid w:val="002F2B38"/>
    <w:rsid w:val="002F3ACD"/>
    <w:rsid w:val="002F434E"/>
    <w:rsid w:val="002F4592"/>
    <w:rsid w:val="002F53E7"/>
    <w:rsid w:val="002F676C"/>
    <w:rsid w:val="002F688A"/>
    <w:rsid w:val="00300E05"/>
    <w:rsid w:val="00300F9B"/>
    <w:rsid w:val="0030119B"/>
    <w:rsid w:val="00303CEC"/>
    <w:rsid w:val="003067AB"/>
    <w:rsid w:val="00311423"/>
    <w:rsid w:val="0031177F"/>
    <w:rsid w:val="003121AD"/>
    <w:rsid w:val="003156DA"/>
    <w:rsid w:val="00315938"/>
    <w:rsid w:val="003166CE"/>
    <w:rsid w:val="003172C8"/>
    <w:rsid w:val="00317CFE"/>
    <w:rsid w:val="0032141B"/>
    <w:rsid w:val="00321CB2"/>
    <w:rsid w:val="00322BFE"/>
    <w:rsid w:val="00322D7C"/>
    <w:rsid w:val="00324729"/>
    <w:rsid w:val="00324B13"/>
    <w:rsid w:val="00327B1A"/>
    <w:rsid w:val="003303FA"/>
    <w:rsid w:val="00330B63"/>
    <w:rsid w:val="00332973"/>
    <w:rsid w:val="00333D78"/>
    <w:rsid w:val="00334631"/>
    <w:rsid w:val="00337C79"/>
    <w:rsid w:val="00340665"/>
    <w:rsid w:val="0034075B"/>
    <w:rsid w:val="003439D0"/>
    <w:rsid w:val="00345328"/>
    <w:rsid w:val="0034543A"/>
    <w:rsid w:val="00345B07"/>
    <w:rsid w:val="00347B14"/>
    <w:rsid w:val="00347E69"/>
    <w:rsid w:val="003506A2"/>
    <w:rsid w:val="00351654"/>
    <w:rsid w:val="00351AB8"/>
    <w:rsid w:val="00355330"/>
    <w:rsid w:val="00355ACB"/>
    <w:rsid w:val="00355B82"/>
    <w:rsid w:val="00355C43"/>
    <w:rsid w:val="00360611"/>
    <w:rsid w:val="003609BC"/>
    <w:rsid w:val="00361426"/>
    <w:rsid w:val="003615C5"/>
    <w:rsid w:val="00361E17"/>
    <w:rsid w:val="00361EDA"/>
    <w:rsid w:val="00362996"/>
    <w:rsid w:val="003631A1"/>
    <w:rsid w:val="0036328A"/>
    <w:rsid w:val="00364D8A"/>
    <w:rsid w:val="00365E98"/>
    <w:rsid w:val="00371986"/>
    <w:rsid w:val="0037307D"/>
    <w:rsid w:val="00373445"/>
    <w:rsid w:val="00374344"/>
    <w:rsid w:val="00374DBA"/>
    <w:rsid w:val="00375613"/>
    <w:rsid w:val="00376937"/>
    <w:rsid w:val="003771C2"/>
    <w:rsid w:val="00380BAB"/>
    <w:rsid w:val="00381D18"/>
    <w:rsid w:val="00381E38"/>
    <w:rsid w:val="0038216B"/>
    <w:rsid w:val="00382912"/>
    <w:rsid w:val="00383219"/>
    <w:rsid w:val="0038735F"/>
    <w:rsid w:val="00387930"/>
    <w:rsid w:val="00387DAD"/>
    <w:rsid w:val="0039024A"/>
    <w:rsid w:val="00393107"/>
    <w:rsid w:val="003951AE"/>
    <w:rsid w:val="0039578F"/>
    <w:rsid w:val="00396326"/>
    <w:rsid w:val="00396F2E"/>
    <w:rsid w:val="003970C9"/>
    <w:rsid w:val="003A2C94"/>
    <w:rsid w:val="003A4713"/>
    <w:rsid w:val="003A4B71"/>
    <w:rsid w:val="003A4BEF"/>
    <w:rsid w:val="003A5246"/>
    <w:rsid w:val="003A5838"/>
    <w:rsid w:val="003B0232"/>
    <w:rsid w:val="003B1044"/>
    <w:rsid w:val="003B1E99"/>
    <w:rsid w:val="003B5D65"/>
    <w:rsid w:val="003B605F"/>
    <w:rsid w:val="003C0A83"/>
    <w:rsid w:val="003C1EF6"/>
    <w:rsid w:val="003C251C"/>
    <w:rsid w:val="003C4954"/>
    <w:rsid w:val="003C541B"/>
    <w:rsid w:val="003C5786"/>
    <w:rsid w:val="003C5957"/>
    <w:rsid w:val="003C6927"/>
    <w:rsid w:val="003C7A13"/>
    <w:rsid w:val="003C7AE2"/>
    <w:rsid w:val="003D077C"/>
    <w:rsid w:val="003D24E7"/>
    <w:rsid w:val="003D29F7"/>
    <w:rsid w:val="003D2D48"/>
    <w:rsid w:val="003D32C8"/>
    <w:rsid w:val="003D395A"/>
    <w:rsid w:val="003D3A2D"/>
    <w:rsid w:val="003D3E7D"/>
    <w:rsid w:val="003D3FCE"/>
    <w:rsid w:val="003D4E5D"/>
    <w:rsid w:val="003D5915"/>
    <w:rsid w:val="003D5C93"/>
    <w:rsid w:val="003D7FFA"/>
    <w:rsid w:val="003E1099"/>
    <w:rsid w:val="003E1418"/>
    <w:rsid w:val="003E18CC"/>
    <w:rsid w:val="003E36DA"/>
    <w:rsid w:val="003E3E01"/>
    <w:rsid w:val="003E5733"/>
    <w:rsid w:val="003E5D1B"/>
    <w:rsid w:val="003E62C3"/>
    <w:rsid w:val="003E6385"/>
    <w:rsid w:val="003E6DB3"/>
    <w:rsid w:val="003E73E2"/>
    <w:rsid w:val="003E7E04"/>
    <w:rsid w:val="003F27F8"/>
    <w:rsid w:val="003F36A2"/>
    <w:rsid w:val="003F40B4"/>
    <w:rsid w:val="003F5BA1"/>
    <w:rsid w:val="003F5BC9"/>
    <w:rsid w:val="003F5DA9"/>
    <w:rsid w:val="003F7936"/>
    <w:rsid w:val="003F7A79"/>
    <w:rsid w:val="004011CF"/>
    <w:rsid w:val="00401F3B"/>
    <w:rsid w:val="00403B25"/>
    <w:rsid w:val="004042DD"/>
    <w:rsid w:val="00404300"/>
    <w:rsid w:val="004064BC"/>
    <w:rsid w:val="00406CD0"/>
    <w:rsid w:val="00410BEE"/>
    <w:rsid w:val="00410FE8"/>
    <w:rsid w:val="00411E84"/>
    <w:rsid w:val="0041219E"/>
    <w:rsid w:val="00413B3E"/>
    <w:rsid w:val="00413E57"/>
    <w:rsid w:val="004201E9"/>
    <w:rsid w:val="00420D56"/>
    <w:rsid w:val="00421473"/>
    <w:rsid w:val="00421D91"/>
    <w:rsid w:val="00422440"/>
    <w:rsid w:val="004231E1"/>
    <w:rsid w:val="0042433A"/>
    <w:rsid w:val="00424483"/>
    <w:rsid w:val="0042456A"/>
    <w:rsid w:val="00424C03"/>
    <w:rsid w:val="00424FDC"/>
    <w:rsid w:val="00425E1A"/>
    <w:rsid w:val="004277B5"/>
    <w:rsid w:val="00427944"/>
    <w:rsid w:val="00432264"/>
    <w:rsid w:val="00433CA9"/>
    <w:rsid w:val="00433EF5"/>
    <w:rsid w:val="0043418F"/>
    <w:rsid w:val="00435831"/>
    <w:rsid w:val="00435A84"/>
    <w:rsid w:val="00436CBC"/>
    <w:rsid w:val="00442B4E"/>
    <w:rsid w:val="00442BF9"/>
    <w:rsid w:val="00446F3E"/>
    <w:rsid w:val="004476E0"/>
    <w:rsid w:val="00447B03"/>
    <w:rsid w:val="00451698"/>
    <w:rsid w:val="00454D2B"/>
    <w:rsid w:val="00455490"/>
    <w:rsid w:val="0045645A"/>
    <w:rsid w:val="00456755"/>
    <w:rsid w:val="00457C01"/>
    <w:rsid w:val="00457E75"/>
    <w:rsid w:val="00460C45"/>
    <w:rsid w:val="0046107F"/>
    <w:rsid w:val="0046169C"/>
    <w:rsid w:val="00463E16"/>
    <w:rsid w:val="00464018"/>
    <w:rsid w:val="00464280"/>
    <w:rsid w:val="00464283"/>
    <w:rsid w:val="00465627"/>
    <w:rsid w:val="004679CF"/>
    <w:rsid w:val="00470935"/>
    <w:rsid w:val="00470F82"/>
    <w:rsid w:val="0047164F"/>
    <w:rsid w:val="0047175B"/>
    <w:rsid w:val="00471A4D"/>
    <w:rsid w:val="004726E1"/>
    <w:rsid w:val="004727AA"/>
    <w:rsid w:val="00472B8B"/>
    <w:rsid w:val="00472D4A"/>
    <w:rsid w:val="00473B88"/>
    <w:rsid w:val="004743BF"/>
    <w:rsid w:val="004743E3"/>
    <w:rsid w:val="00474ADA"/>
    <w:rsid w:val="00475A75"/>
    <w:rsid w:val="00475D1B"/>
    <w:rsid w:val="0047604B"/>
    <w:rsid w:val="0047617D"/>
    <w:rsid w:val="004766DA"/>
    <w:rsid w:val="0048199B"/>
    <w:rsid w:val="00481A23"/>
    <w:rsid w:val="00481A9D"/>
    <w:rsid w:val="00481BEC"/>
    <w:rsid w:val="00483322"/>
    <w:rsid w:val="004844F0"/>
    <w:rsid w:val="00485190"/>
    <w:rsid w:val="004857B1"/>
    <w:rsid w:val="00485952"/>
    <w:rsid w:val="00486C6D"/>
    <w:rsid w:val="004873E6"/>
    <w:rsid w:val="004900FC"/>
    <w:rsid w:val="0049013A"/>
    <w:rsid w:val="004903DD"/>
    <w:rsid w:val="0049084F"/>
    <w:rsid w:val="0049131A"/>
    <w:rsid w:val="00491794"/>
    <w:rsid w:val="004920EE"/>
    <w:rsid w:val="0049266F"/>
    <w:rsid w:val="00493023"/>
    <w:rsid w:val="00494A6D"/>
    <w:rsid w:val="00495093"/>
    <w:rsid w:val="00495AB0"/>
    <w:rsid w:val="00497E61"/>
    <w:rsid w:val="004A0788"/>
    <w:rsid w:val="004A0ECB"/>
    <w:rsid w:val="004A1BBD"/>
    <w:rsid w:val="004A2958"/>
    <w:rsid w:val="004A29AB"/>
    <w:rsid w:val="004A2EB1"/>
    <w:rsid w:val="004A3E7B"/>
    <w:rsid w:val="004A45AD"/>
    <w:rsid w:val="004A5096"/>
    <w:rsid w:val="004A6FE0"/>
    <w:rsid w:val="004A7F84"/>
    <w:rsid w:val="004B1237"/>
    <w:rsid w:val="004B1351"/>
    <w:rsid w:val="004B59C8"/>
    <w:rsid w:val="004B5E9E"/>
    <w:rsid w:val="004B7090"/>
    <w:rsid w:val="004B768D"/>
    <w:rsid w:val="004B7752"/>
    <w:rsid w:val="004C081A"/>
    <w:rsid w:val="004C0A64"/>
    <w:rsid w:val="004C0DE2"/>
    <w:rsid w:val="004C229F"/>
    <w:rsid w:val="004C3B4C"/>
    <w:rsid w:val="004C5249"/>
    <w:rsid w:val="004C5D26"/>
    <w:rsid w:val="004C75B3"/>
    <w:rsid w:val="004C7AC1"/>
    <w:rsid w:val="004D0714"/>
    <w:rsid w:val="004D225F"/>
    <w:rsid w:val="004D423F"/>
    <w:rsid w:val="004D7BCE"/>
    <w:rsid w:val="004D7F6E"/>
    <w:rsid w:val="004E0379"/>
    <w:rsid w:val="004E064D"/>
    <w:rsid w:val="004E0887"/>
    <w:rsid w:val="004E0C74"/>
    <w:rsid w:val="004E0E18"/>
    <w:rsid w:val="004E1822"/>
    <w:rsid w:val="004E2684"/>
    <w:rsid w:val="004E2C20"/>
    <w:rsid w:val="004E3198"/>
    <w:rsid w:val="004E3FD3"/>
    <w:rsid w:val="004E4F16"/>
    <w:rsid w:val="004E5C7D"/>
    <w:rsid w:val="004E7949"/>
    <w:rsid w:val="004F1035"/>
    <w:rsid w:val="004F111B"/>
    <w:rsid w:val="004F11A8"/>
    <w:rsid w:val="004F1654"/>
    <w:rsid w:val="004F1BF7"/>
    <w:rsid w:val="004F1FBF"/>
    <w:rsid w:val="004F27F4"/>
    <w:rsid w:val="004F2993"/>
    <w:rsid w:val="004F37FD"/>
    <w:rsid w:val="004F3F35"/>
    <w:rsid w:val="004F5E83"/>
    <w:rsid w:val="004F633D"/>
    <w:rsid w:val="004F6D02"/>
    <w:rsid w:val="004F6D82"/>
    <w:rsid w:val="004F7542"/>
    <w:rsid w:val="004F79AB"/>
    <w:rsid w:val="00502011"/>
    <w:rsid w:val="005025EB"/>
    <w:rsid w:val="00502883"/>
    <w:rsid w:val="00502917"/>
    <w:rsid w:val="00503782"/>
    <w:rsid w:val="005053D4"/>
    <w:rsid w:val="00505E95"/>
    <w:rsid w:val="00506F38"/>
    <w:rsid w:val="00507F5D"/>
    <w:rsid w:val="005117E2"/>
    <w:rsid w:val="005122D5"/>
    <w:rsid w:val="0051316D"/>
    <w:rsid w:val="00513796"/>
    <w:rsid w:val="005138CA"/>
    <w:rsid w:val="00513E18"/>
    <w:rsid w:val="005155AC"/>
    <w:rsid w:val="005160AF"/>
    <w:rsid w:val="005168CD"/>
    <w:rsid w:val="00517664"/>
    <w:rsid w:val="00521B8A"/>
    <w:rsid w:val="00522BDE"/>
    <w:rsid w:val="00523779"/>
    <w:rsid w:val="00526311"/>
    <w:rsid w:val="005265F0"/>
    <w:rsid w:val="00527299"/>
    <w:rsid w:val="0053198E"/>
    <w:rsid w:val="00532072"/>
    <w:rsid w:val="00532CBE"/>
    <w:rsid w:val="00533E21"/>
    <w:rsid w:val="00534EC5"/>
    <w:rsid w:val="00535279"/>
    <w:rsid w:val="00537915"/>
    <w:rsid w:val="00537FB5"/>
    <w:rsid w:val="0054253B"/>
    <w:rsid w:val="005448E0"/>
    <w:rsid w:val="00544AC3"/>
    <w:rsid w:val="005452ED"/>
    <w:rsid w:val="00546A2A"/>
    <w:rsid w:val="00546F72"/>
    <w:rsid w:val="005472E2"/>
    <w:rsid w:val="00551D18"/>
    <w:rsid w:val="00553156"/>
    <w:rsid w:val="00556157"/>
    <w:rsid w:val="00556421"/>
    <w:rsid w:val="00561B07"/>
    <w:rsid w:val="00562D35"/>
    <w:rsid w:val="00563C14"/>
    <w:rsid w:val="00563CC6"/>
    <w:rsid w:val="00564198"/>
    <w:rsid w:val="005642EC"/>
    <w:rsid w:val="005670C3"/>
    <w:rsid w:val="0056775B"/>
    <w:rsid w:val="005703FC"/>
    <w:rsid w:val="00572433"/>
    <w:rsid w:val="00573D72"/>
    <w:rsid w:val="005751AB"/>
    <w:rsid w:val="00575D82"/>
    <w:rsid w:val="005766D1"/>
    <w:rsid w:val="00576B8E"/>
    <w:rsid w:val="00577AFB"/>
    <w:rsid w:val="00581E68"/>
    <w:rsid w:val="0058247C"/>
    <w:rsid w:val="00582C39"/>
    <w:rsid w:val="00583CE1"/>
    <w:rsid w:val="00583E8E"/>
    <w:rsid w:val="005858FE"/>
    <w:rsid w:val="005868A8"/>
    <w:rsid w:val="005869AA"/>
    <w:rsid w:val="00587AF2"/>
    <w:rsid w:val="00590716"/>
    <w:rsid w:val="00590F6A"/>
    <w:rsid w:val="005923CB"/>
    <w:rsid w:val="00592DC2"/>
    <w:rsid w:val="00593D22"/>
    <w:rsid w:val="00593E28"/>
    <w:rsid w:val="005946D7"/>
    <w:rsid w:val="00594B8A"/>
    <w:rsid w:val="00594E05"/>
    <w:rsid w:val="00595049"/>
    <w:rsid w:val="00597718"/>
    <w:rsid w:val="005A1467"/>
    <w:rsid w:val="005A17CD"/>
    <w:rsid w:val="005A1B54"/>
    <w:rsid w:val="005A2FC5"/>
    <w:rsid w:val="005A63DA"/>
    <w:rsid w:val="005A66DE"/>
    <w:rsid w:val="005B0D4D"/>
    <w:rsid w:val="005B0E41"/>
    <w:rsid w:val="005B1EE5"/>
    <w:rsid w:val="005B27B6"/>
    <w:rsid w:val="005B2E9C"/>
    <w:rsid w:val="005B39D3"/>
    <w:rsid w:val="005B590A"/>
    <w:rsid w:val="005B6FFE"/>
    <w:rsid w:val="005B7C9F"/>
    <w:rsid w:val="005C1BFE"/>
    <w:rsid w:val="005C3005"/>
    <w:rsid w:val="005C3118"/>
    <w:rsid w:val="005C3B85"/>
    <w:rsid w:val="005C3F24"/>
    <w:rsid w:val="005C5528"/>
    <w:rsid w:val="005C740E"/>
    <w:rsid w:val="005C75F5"/>
    <w:rsid w:val="005D03CB"/>
    <w:rsid w:val="005D069F"/>
    <w:rsid w:val="005D0FD7"/>
    <w:rsid w:val="005D2E52"/>
    <w:rsid w:val="005D51F6"/>
    <w:rsid w:val="005D6ED5"/>
    <w:rsid w:val="005D7B20"/>
    <w:rsid w:val="005D7D4F"/>
    <w:rsid w:val="005E0301"/>
    <w:rsid w:val="005E06DD"/>
    <w:rsid w:val="005E06F5"/>
    <w:rsid w:val="005E088F"/>
    <w:rsid w:val="005E0B70"/>
    <w:rsid w:val="005E1275"/>
    <w:rsid w:val="005E1AAC"/>
    <w:rsid w:val="005E37E8"/>
    <w:rsid w:val="005E446F"/>
    <w:rsid w:val="005E4A2E"/>
    <w:rsid w:val="005E50BB"/>
    <w:rsid w:val="005E52D0"/>
    <w:rsid w:val="005E6256"/>
    <w:rsid w:val="005E6A26"/>
    <w:rsid w:val="005E7B2E"/>
    <w:rsid w:val="005F00A5"/>
    <w:rsid w:val="005F042B"/>
    <w:rsid w:val="005F18EC"/>
    <w:rsid w:val="005F1BC5"/>
    <w:rsid w:val="005F25C7"/>
    <w:rsid w:val="005F3AF3"/>
    <w:rsid w:val="005F3F6B"/>
    <w:rsid w:val="005F4785"/>
    <w:rsid w:val="005F48CD"/>
    <w:rsid w:val="005F498A"/>
    <w:rsid w:val="005F4B5E"/>
    <w:rsid w:val="005F4BE9"/>
    <w:rsid w:val="005F5272"/>
    <w:rsid w:val="005F5384"/>
    <w:rsid w:val="005F6729"/>
    <w:rsid w:val="005F72C0"/>
    <w:rsid w:val="00600566"/>
    <w:rsid w:val="0060243F"/>
    <w:rsid w:val="00602672"/>
    <w:rsid w:val="00602924"/>
    <w:rsid w:val="00603A83"/>
    <w:rsid w:val="006055DA"/>
    <w:rsid w:val="00605E8F"/>
    <w:rsid w:val="00610DC4"/>
    <w:rsid w:val="00611452"/>
    <w:rsid w:val="00615AC8"/>
    <w:rsid w:val="006164AB"/>
    <w:rsid w:val="00616881"/>
    <w:rsid w:val="00616E59"/>
    <w:rsid w:val="00617FEC"/>
    <w:rsid w:val="00621B9B"/>
    <w:rsid w:val="00623A63"/>
    <w:rsid w:val="00624E48"/>
    <w:rsid w:val="00625FCD"/>
    <w:rsid w:val="006300C1"/>
    <w:rsid w:val="006330AE"/>
    <w:rsid w:val="0063366A"/>
    <w:rsid w:val="006353A7"/>
    <w:rsid w:val="00635609"/>
    <w:rsid w:val="006361F1"/>
    <w:rsid w:val="00636788"/>
    <w:rsid w:val="00637137"/>
    <w:rsid w:val="0064075F"/>
    <w:rsid w:val="00640B8D"/>
    <w:rsid w:val="00640EF4"/>
    <w:rsid w:val="006428C5"/>
    <w:rsid w:val="006431DB"/>
    <w:rsid w:val="00643D46"/>
    <w:rsid w:val="006440C1"/>
    <w:rsid w:val="00644710"/>
    <w:rsid w:val="00644812"/>
    <w:rsid w:val="00645286"/>
    <w:rsid w:val="00645428"/>
    <w:rsid w:val="00645B06"/>
    <w:rsid w:val="006473D7"/>
    <w:rsid w:val="0064764D"/>
    <w:rsid w:val="00647AB6"/>
    <w:rsid w:val="00647B20"/>
    <w:rsid w:val="00650685"/>
    <w:rsid w:val="00650F13"/>
    <w:rsid w:val="00651A1E"/>
    <w:rsid w:val="006524C0"/>
    <w:rsid w:val="00652E78"/>
    <w:rsid w:val="0065323F"/>
    <w:rsid w:val="00653E64"/>
    <w:rsid w:val="006545D0"/>
    <w:rsid w:val="00654783"/>
    <w:rsid w:val="006551C4"/>
    <w:rsid w:val="00656054"/>
    <w:rsid w:val="0066115B"/>
    <w:rsid w:val="00661AE6"/>
    <w:rsid w:val="00662A8F"/>
    <w:rsid w:val="00663168"/>
    <w:rsid w:val="00663669"/>
    <w:rsid w:val="0066397A"/>
    <w:rsid w:val="006649A5"/>
    <w:rsid w:val="00667C5D"/>
    <w:rsid w:val="00670580"/>
    <w:rsid w:val="0067148C"/>
    <w:rsid w:val="00672BA6"/>
    <w:rsid w:val="0067432B"/>
    <w:rsid w:val="006743E6"/>
    <w:rsid w:val="0067480A"/>
    <w:rsid w:val="00676E74"/>
    <w:rsid w:val="00677482"/>
    <w:rsid w:val="00677DFF"/>
    <w:rsid w:val="00680215"/>
    <w:rsid w:val="00680265"/>
    <w:rsid w:val="006803D8"/>
    <w:rsid w:val="006803DD"/>
    <w:rsid w:val="00680C46"/>
    <w:rsid w:val="00681758"/>
    <w:rsid w:val="006819A1"/>
    <w:rsid w:val="00682782"/>
    <w:rsid w:val="00682CB4"/>
    <w:rsid w:val="00683360"/>
    <w:rsid w:val="00684FF4"/>
    <w:rsid w:val="00685E6E"/>
    <w:rsid w:val="00686704"/>
    <w:rsid w:val="006873BE"/>
    <w:rsid w:val="00687A2B"/>
    <w:rsid w:val="00692E9C"/>
    <w:rsid w:val="0069368B"/>
    <w:rsid w:val="006936CB"/>
    <w:rsid w:val="00694E5B"/>
    <w:rsid w:val="00695192"/>
    <w:rsid w:val="006962DA"/>
    <w:rsid w:val="006977A9"/>
    <w:rsid w:val="006A017E"/>
    <w:rsid w:val="006A1DFE"/>
    <w:rsid w:val="006A6739"/>
    <w:rsid w:val="006A71E8"/>
    <w:rsid w:val="006A7BB4"/>
    <w:rsid w:val="006A7BFA"/>
    <w:rsid w:val="006B0AC2"/>
    <w:rsid w:val="006B157C"/>
    <w:rsid w:val="006B1E4C"/>
    <w:rsid w:val="006B2586"/>
    <w:rsid w:val="006B4B7C"/>
    <w:rsid w:val="006B6928"/>
    <w:rsid w:val="006B70E3"/>
    <w:rsid w:val="006B7C8C"/>
    <w:rsid w:val="006C088D"/>
    <w:rsid w:val="006C1558"/>
    <w:rsid w:val="006C4B21"/>
    <w:rsid w:val="006C6A3E"/>
    <w:rsid w:val="006C7743"/>
    <w:rsid w:val="006C7C22"/>
    <w:rsid w:val="006D0256"/>
    <w:rsid w:val="006D058B"/>
    <w:rsid w:val="006D0C09"/>
    <w:rsid w:val="006D0DB6"/>
    <w:rsid w:val="006D101E"/>
    <w:rsid w:val="006D2945"/>
    <w:rsid w:val="006D432D"/>
    <w:rsid w:val="006D4A51"/>
    <w:rsid w:val="006D4FBD"/>
    <w:rsid w:val="006D75F4"/>
    <w:rsid w:val="006D7BE0"/>
    <w:rsid w:val="006E0381"/>
    <w:rsid w:val="006E1E41"/>
    <w:rsid w:val="006E423C"/>
    <w:rsid w:val="006E6C85"/>
    <w:rsid w:val="006E6E27"/>
    <w:rsid w:val="006F02A0"/>
    <w:rsid w:val="006F1084"/>
    <w:rsid w:val="006F1B0E"/>
    <w:rsid w:val="006F2C49"/>
    <w:rsid w:val="006F30A0"/>
    <w:rsid w:val="006F3813"/>
    <w:rsid w:val="006F3E0D"/>
    <w:rsid w:val="006F4DAB"/>
    <w:rsid w:val="006F597B"/>
    <w:rsid w:val="006F6365"/>
    <w:rsid w:val="006F7197"/>
    <w:rsid w:val="006F7E20"/>
    <w:rsid w:val="00700871"/>
    <w:rsid w:val="00700A48"/>
    <w:rsid w:val="00700E9F"/>
    <w:rsid w:val="007017F1"/>
    <w:rsid w:val="00702220"/>
    <w:rsid w:val="00702F3E"/>
    <w:rsid w:val="007038E4"/>
    <w:rsid w:val="00704231"/>
    <w:rsid w:val="0070598F"/>
    <w:rsid w:val="00706B33"/>
    <w:rsid w:val="00706BE1"/>
    <w:rsid w:val="00710B93"/>
    <w:rsid w:val="007115A1"/>
    <w:rsid w:val="00711A9F"/>
    <w:rsid w:val="00712351"/>
    <w:rsid w:val="00715757"/>
    <w:rsid w:val="00715C13"/>
    <w:rsid w:val="00716BC4"/>
    <w:rsid w:val="00717C46"/>
    <w:rsid w:val="007209FA"/>
    <w:rsid w:val="00722006"/>
    <w:rsid w:val="00723BEB"/>
    <w:rsid w:val="00727C6A"/>
    <w:rsid w:val="007329B2"/>
    <w:rsid w:val="00732E89"/>
    <w:rsid w:val="00733632"/>
    <w:rsid w:val="00735210"/>
    <w:rsid w:val="007357C8"/>
    <w:rsid w:val="007369AE"/>
    <w:rsid w:val="007376F0"/>
    <w:rsid w:val="00737EC3"/>
    <w:rsid w:val="00741000"/>
    <w:rsid w:val="0074152B"/>
    <w:rsid w:val="00742595"/>
    <w:rsid w:val="0074408C"/>
    <w:rsid w:val="00744B0E"/>
    <w:rsid w:val="00745494"/>
    <w:rsid w:val="00745771"/>
    <w:rsid w:val="00745837"/>
    <w:rsid w:val="00746CE6"/>
    <w:rsid w:val="0075047D"/>
    <w:rsid w:val="00753145"/>
    <w:rsid w:val="00753260"/>
    <w:rsid w:val="007535F8"/>
    <w:rsid w:val="00754CCF"/>
    <w:rsid w:val="00755431"/>
    <w:rsid w:val="007558D2"/>
    <w:rsid w:val="00756852"/>
    <w:rsid w:val="00760844"/>
    <w:rsid w:val="007621CD"/>
    <w:rsid w:val="00763352"/>
    <w:rsid w:val="00764F0A"/>
    <w:rsid w:val="00765C65"/>
    <w:rsid w:val="00766EC3"/>
    <w:rsid w:val="00767771"/>
    <w:rsid w:val="00767A4E"/>
    <w:rsid w:val="00767F5E"/>
    <w:rsid w:val="00770937"/>
    <w:rsid w:val="00770BC6"/>
    <w:rsid w:val="007714A9"/>
    <w:rsid w:val="00771955"/>
    <w:rsid w:val="00772EB9"/>
    <w:rsid w:val="00773B7C"/>
    <w:rsid w:val="00774CE9"/>
    <w:rsid w:val="007754C7"/>
    <w:rsid w:val="00775B70"/>
    <w:rsid w:val="00776C83"/>
    <w:rsid w:val="0078256F"/>
    <w:rsid w:val="00783419"/>
    <w:rsid w:val="007844F9"/>
    <w:rsid w:val="0078529F"/>
    <w:rsid w:val="00785D89"/>
    <w:rsid w:val="0078620E"/>
    <w:rsid w:val="00786869"/>
    <w:rsid w:val="007870C8"/>
    <w:rsid w:val="0078731D"/>
    <w:rsid w:val="0078740E"/>
    <w:rsid w:val="00787DCD"/>
    <w:rsid w:val="00790D5D"/>
    <w:rsid w:val="0079186C"/>
    <w:rsid w:val="00791D6A"/>
    <w:rsid w:val="00793147"/>
    <w:rsid w:val="00793FB0"/>
    <w:rsid w:val="00794055"/>
    <w:rsid w:val="00794703"/>
    <w:rsid w:val="00795357"/>
    <w:rsid w:val="00795538"/>
    <w:rsid w:val="00796431"/>
    <w:rsid w:val="00797AFC"/>
    <w:rsid w:val="007A1314"/>
    <w:rsid w:val="007A2BC7"/>
    <w:rsid w:val="007A4F26"/>
    <w:rsid w:val="007A5FC7"/>
    <w:rsid w:val="007A70A1"/>
    <w:rsid w:val="007A70E6"/>
    <w:rsid w:val="007B0822"/>
    <w:rsid w:val="007B20BD"/>
    <w:rsid w:val="007B3623"/>
    <w:rsid w:val="007B6A32"/>
    <w:rsid w:val="007B6FA1"/>
    <w:rsid w:val="007C1490"/>
    <w:rsid w:val="007C165C"/>
    <w:rsid w:val="007C26A3"/>
    <w:rsid w:val="007C2912"/>
    <w:rsid w:val="007C5654"/>
    <w:rsid w:val="007C5FDD"/>
    <w:rsid w:val="007C6326"/>
    <w:rsid w:val="007C6ED9"/>
    <w:rsid w:val="007D0918"/>
    <w:rsid w:val="007D1F88"/>
    <w:rsid w:val="007D1F8B"/>
    <w:rsid w:val="007D405D"/>
    <w:rsid w:val="007D5630"/>
    <w:rsid w:val="007D5752"/>
    <w:rsid w:val="007D5765"/>
    <w:rsid w:val="007D58F7"/>
    <w:rsid w:val="007D62CA"/>
    <w:rsid w:val="007D6501"/>
    <w:rsid w:val="007E16FF"/>
    <w:rsid w:val="007E173F"/>
    <w:rsid w:val="007E1E46"/>
    <w:rsid w:val="007E2F87"/>
    <w:rsid w:val="007E4FA0"/>
    <w:rsid w:val="007E5606"/>
    <w:rsid w:val="007E6567"/>
    <w:rsid w:val="007E6DCC"/>
    <w:rsid w:val="007E6E4D"/>
    <w:rsid w:val="007E7F0A"/>
    <w:rsid w:val="007F3E2A"/>
    <w:rsid w:val="007F4782"/>
    <w:rsid w:val="007F4959"/>
    <w:rsid w:val="007F5761"/>
    <w:rsid w:val="007F70A5"/>
    <w:rsid w:val="007F7304"/>
    <w:rsid w:val="00800003"/>
    <w:rsid w:val="00800036"/>
    <w:rsid w:val="0080072E"/>
    <w:rsid w:val="0080098B"/>
    <w:rsid w:val="0080191C"/>
    <w:rsid w:val="0080318C"/>
    <w:rsid w:val="008072CC"/>
    <w:rsid w:val="00811985"/>
    <w:rsid w:val="00811C4A"/>
    <w:rsid w:val="008125ED"/>
    <w:rsid w:val="0081266B"/>
    <w:rsid w:val="00816C0A"/>
    <w:rsid w:val="00817494"/>
    <w:rsid w:val="0081782B"/>
    <w:rsid w:val="00817A4A"/>
    <w:rsid w:val="00820034"/>
    <w:rsid w:val="00820C8A"/>
    <w:rsid w:val="00822871"/>
    <w:rsid w:val="00822973"/>
    <w:rsid w:val="00824217"/>
    <w:rsid w:val="00824914"/>
    <w:rsid w:val="0082590D"/>
    <w:rsid w:val="00825F65"/>
    <w:rsid w:val="00825FE4"/>
    <w:rsid w:val="00827492"/>
    <w:rsid w:val="00827DEB"/>
    <w:rsid w:val="00831265"/>
    <w:rsid w:val="008315FC"/>
    <w:rsid w:val="00831FFA"/>
    <w:rsid w:val="00832D22"/>
    <w:rsid w:val="00833200"/>
    <w:rsid w:val="00833B92"/>
    <w:rsid w:val="008341AB"/>
    <w:rsid w:val="00834760"/>
    <w:rsid w:val="0083489F"/>
    <w:rsid w:val="00834FF0"/>
    <w:rsid w:val="00836048"/>
    <w:rsid w:val="008372B9"/>
    <w:rsid w:val="00837418"/>
    <w:rsid w:val="008378F6"/>
    <w:rsid w:val="008407C4"/>
    <w:rsid w:val="00840D50"/>
    <w:rsid w:val="00840D7A"/>
    <w:rsid w:val="00841FBD"/>
    <w:rsid w:val="0084222A"/>
    <w:rsid w:val="00843FAF"/>
    <w:rsid w:val="00844242"/>
    <w:rsid w:val="00844394"/>
    <w:rsid w:val="00844CF5"/>
    <w:rsid w:val="008450AA"/>
    <w:rsid w:val="0084768C"/>
    <w:rsid w:val="0085024D"/>
    <w:rsid w:val="008510CE"/>
    <w:rsid w:val="008518F4"/>
    <w:rsid w:val="008525DB"/>
    <w:rsid w:val="00853B52"/>
    <w:rsid w:val="00854731"/>
    <w:rsid w:val="00855329"/>
    <w:rsid w:val="00856247"/>
    <w:rsid w:val="00856993"/>
    <w:rsid w:val="00856A36"/>
    <w:rsid w:val="0085724E"/>
    <w:rsid w:val="0085745E"/>
    <w:rsid w:val="00860537"/>
    <w:rsid w:val="008605A5"/>
    <w:rsid w:val="00860C18"/>
    <w:rsid w:val="00860CBE"/>
    <w:rsid w:val="00861841"/>
    <w:rsid w:val="008620CD"/>
    <w:rsid w:val="00862EE4"/>
    <w:rsid w:val="008646E3"/>
    <w:rsid w:val="00865CBE"/>
    <w:rsid w:val="00870933"/>
    <w:rsid w:val="00870B3D"/>
    <w:rsid w:val="008714AF"/>
    <w:rsid w:val="008741C0"/>
    <w:rsid w:val="00875927"/>
    <w:rsid w:val="00876AAC"/>
    <w:rsid w:val="00876EA6"/>
    <w:rsid w:val="008778BF"/>
    <w:rsid w:val="0088173E"/>
    <w:rsid w:val="00882B7E"/>
    <w:rsid w:val="00884C21"/>
    <w:rsid w:val="00884C7C"/>
    <w:rsid w:val="008875C4"/>
    <w:rsid w:val="00890A06"/>
    <w:rsid w:val="00890B10"/>
    <w:rsid w:val="0089208A"/>
    <w:rsid w:val="008927C2"/>
    <w:rsid w:val="00892901"/>
    <w:rsid w:val="00894EFC"/>
    <w:rsid w:val="0089708B"/>
    <w:rsid w:val="00897215"/>
    <w:rsid w:val="00897B41"/>
    <w:rsid w:val="008A1201"/>
    <w:rsid w:val="008A21AE"/>
    <w:rsid w:val="008A3E1B"/>
    <w:rsid w:val="008A58F8"/>
    <w:rsid w:val="008A6B13"/>
    <w:rsid w:val="008A6DC6"/>
    <w:rsid w:val="008A7A8F"/>
    <w:rsid w:val="008B01BA"/>
    <w:rsid w:val="008B26B0"/>
    <w:rsid w:val="008B31C4"/>
    <w:rsid w:val="008B37EF"/>
    <w:rsid w:val="008B4150"/>
    <w:rsid w:val="008B6EE2"/>
    <w:rsid w:val="008B7986"/>
    <w:rsid w:val="008C03D0"/>
    <w:rsid w:val="008C0CCB"/>
    <w:rsid w:val="008C244C"/>
    <w:rsid w:val="008C3D8A"/>
    <w:rsid w:val="008C44E3"/>
    <w:rsid w:val="008C5BA0"/>
    <w:rsid w:val="008C5EF8"/>
    <w:rsid w:val="008C6564"/>
    <w:rsid w:val="008C71E7"/>
    <w:rsid w:val="008C7A0A"/>
    <w:rsid w:val="008D06AD"/>
    <w:rsid w:val="008D0851"/>
    <w:rsid w:val="008D0CD3"/>
    <w:rsid w:val="008D1488"/>
    <w:rsid w:val="008D1BA8"/>
    <w:rsid w:val="008D1F8C"/>
    <w:rsid w:val="008D232F"/>
    <w:rsid w:val="008D27CD"/>
    <w:rsid w:val="008D61E5"/>
    <w:rsid w:val="008D62BA"/>
    <w:rsid w:val="008D6563"/>
    <w:rsid w:val="008D7917"/>
    <w:rsid w:val="008E1021"/>
    <w:rsid w:val="008E1A9B"/>
    <w:rsid w:val="008E42E3"/>
    <w:rsid w:val="008E5217"/>
    <w:rsid w:val="008E52D1"/>
    <w:rsid w:val="008E5A7C"/>
    <w:rsid w:val="008E74FE"/>
    <w:rsid w:val="008E7955"/>
    <w:rsid w:val="008F046C"/>
    <w:rsid w:val="008F0F7E"/>
    <w:rsid w:val="008F2AEC"/>
    <w:rsid w:val="008F30B8"/>
    <w:rsid w:val="008F34A4"/>
    <w:rsid w:val="008F3C8F"/>
    <w:rsid w:val="008F5236"/>
    <w:rsid w:val="008F5300"/>
    <w:rsid w:val="008F75CB"/>
    <w:rsid w:val="0090170F"/>
    <w:rsid w:val="00901B34"/>
    <w:rsid w:val="00901E4C"/>
    <w:rsid w:val="0090307D"/>
    <w:rsid w:val="009039DC"/>
    <w:rsid w:val="00903A01"/>
    <w:rsid w:val="00905744"/>
    <w:rsid w:val="00906223"/>
    <w:rsid w:val="009064C4"/>
    <w:rsid w:val="00907F66"/>
    <w:rsid w:val="00910D0C"/>
    <w:rsid w:val="00911CFB"/>
    <w:rsid w:val="009120D6"/>
    <w:rsid w:val="00912CAD"/>
    <w:rsid w:val="009147CF"/>
    <w:rsid w:val="00916821"/>
    <w:rsid w:val="0091718C"/>
    <w:rsid w:val="009179D9"/>
    <w:rsid w:val="00917BD5"/>
    <w:rsid w:val="0092276B"/>
    <w:rsid w:val="00923054"/>
    <w:rsid w:val="00924B07"/>
    <w:rsid w:val="00924E95"/>
    <w:rsid w:val="00926313"/>
    <w:rsid w:val="00930899"/>
    <w:rsid w:val="0093213C"/>
    <w:rsid w:val="0093254D"/>
    <w:rsid w:val="009340A6"/>
    <w:rsid w:val="009340EC"/>
    <w:rsid w:val="00934500"/>
    <w:rsid w:val="0093521F"/>
    <w:rsid w:val="009356A1"/>
    <w:rsid w:val="00935FA0"/>
    <w:rsid w:val="009366D3"/>
    <w:rsid w:val="009368EC"/>
    <w:rsid w:val="00936E22"/>
    <w:rsid w:val="009375A9"/>
    <w:rsid w:val="0094056E"/>
    <w:rsid w:val="00940878"/>
    <w:rsid w:val="00942A68"/>
    <w:rsid w:val="00942C1C"/>
    <w:rsid w:val="00943541"/>
    <w:rsid w:val="00943A7D"/>
    <w:rsid w:val="00946933"/>
    <w:rsid w:val="00947162"/>
    <w:rsid w:val="00947678"/>
    <w:rsid w:val="00950090"/>
    <w:rsid w:val="00951F63"/>
    <w:rsid w:val="009537F1"/>
    <w:rsid w:val="00953A5F"/>
    <w:rsid w:val="00954CA3"/>
    <w:rsid w:val="00954CE4"/>
    <w:rsid w:val="00955A0B"/>
    <w:rsid w:val="00955F24"/>
    <w:rsid w:val="00955F8D"/>
    <w:rsid w:val="009563B9"/>
    <w:rsid w:val="00956A48"/>
    <w:rsid w:val="00957530"/>
    <w:rsid w:val="00960375"/>
    <w:rsid w:val="009603F7"/>
    <w:rsid w:val="00960E2E"/>
    <w:rsid w:val="00961B89"/>
    <w:rsid w:val="009621CF"/>
    <w:rsid w:val="00963CB5"/>
    <w:rsid w:val="009644C7"/>
    <w:rsid w:val="00964A16"/>
    <w:rsid w:val="00964B15"/>
    <w:rsid w:val="0096632D"/>
    <w:rsid w:val="009665D1"/>
    <w:rsid w:val="00966DE3"/>
    <w:rsid w:val="0096764A"/>
    <w:rsid w:val="0096771C"/>
    <w:rsid w:val="00967D10"/>
    <w:rsid w:val="009707F2"/>
    <w:rsid w:val="009708FF"/>
    <w:rsid w:val="00971900"/>
    <w:rsid w:val="00972B86"/>
    <w:rsid w:val="009740AF"/>
    <w:rsid w:val="00975655"/>
    <w:rsid w:val="009758A3"/>
    <w:rsid w:val="009803B0"/>
    <w:rsid w:val="00980AB6"/>
    <w:rsid w:val="00981D20"/>
    <w:rsid w:val="00982053"/>
    <w:rsid w:val="009823FA"/>
    <w:rsid w:val="009824E7"/>
    <w:rsid w:val="0098321F"/>
    <w:rsid w:val="00983BC3"/>
    <w:rsid w:val="00983FD3"/>
    <w:rsid w:val="00984B21"/>
    <w:rsid w:val="0098550E"/>
    <w:rsid w:val="009855EB"/>
    <w:rsid w:val="00987CB3"/>
    <w:rsid w:val="00991382"/>
    <w:rsid w:val="0099165D"/>
    <w:rsid w:val="009916C6"/>
    <w:rsid w:val="0099208E"/>
    <w:rsid w:val="0099258B"/>
    <w:rsid w:val="00992FC1"/>
    <w:rsid w:val="0099398C"/>
    <w:rsid w:val="00993AE1"/>
    <w:rsid w:val="0099521D"/>
    <w:rsid w:val="00996A58"/>
    <w:rsid w:val="00996CBF"/>
    <w:rsid w:val="009A0FBE"/>
    <w:rsid w:val="009A218D"/>
    <w:rsid w:val="009A25A6"/>
    <w:rsid w:val="009A327F"/>
    <w:rsid w:val="009A32B8"/>
    <w:rsid w:val="009A3E76"/>
    <w:rsid w:val="009A4CFF"/>
    <w:rsid w:val="009A5217"/>
    <w:rsid w:val="009A6146"/>
    <w:rsid w:val="009A7EF9"/>
    <w:rsid w:val="009B0AC3"/>
    <w:rsid w:val="009B3D98"/>
    <w:rsid w:val="009B3DB7"/>
    <w:rsid w:val="009B4604"/>
    <w:rsid w:val="009B53B3"/>
    <w:rsid w:val="009B5520"/>
    <w:rsid w:val="009B5548"/>
    <w:rsid w:val="009B7542"/>
    <w:rsid w:val="009B79BE"/>
    <w:rsid w:val="009C0BA8"/>
    <w:rsid w:val="009C1F5D"/>
    <w:rsid w:val="009C2327"/>
    <w:rsid w:val="009C3FE2"/>
    <w:rsid w:val="009C4340"/>
    <w:rsid w:val="009C5AFF"/>
    <w:rsid w:val="009C6967"/>
    <w:rsid w:val="009C781D"/>
    <w:rsid w:val="009C7DF0"/>
    <w:rsid w:val="009D0A9E"/>
    <w:rsid w:val="009D0E3F"/>
    <w:rsid w:val="009D0F99"/>
    <w:rsid w:val="009D1ED2"/>
    <w:rsid w:val="009D25FE"/>
    <w:rsid w:val="009D3094"/>
    <w:rsid w:val="009D35A2"/>
    <w:rsid w:val="009D4366"/>
    <w:rsid w:val="009D5F52"/>
    <w:rsid w:val="009D65FB"/>
    <w:rsid w:val="009D6742"/>
    <w:rsid w:val="009D6AAA"/>
    <w:rsid w:val="009D7769"/>
    <w:rsid w:val="009D7B6D"/>
    <w:rsid w:val="009E15A7"/>
    <w:rsid w:val="009E18D6"/>
    <w:rsid w:val="009E2464"/>
    <w:rsid w:val="009E286D"/>
    <w:rsid w:val="009E2F35"/>
    <w:rsid w:val="009E48A6"/>
    <w:rsid w:val="009E4FE3"/>
    <w:rsid w:val="009E640E"/>
    <w:rsid w:val="009F0690"/>
    <w:rsid w:val="009F0CD2"/>
    <w:rsid w:val="009F0CFA"/>
    <w:rsid w:val="009F1E1B"/>
    <w:rsid w:val="009F2033"/>
    <w:rsid w:val="009F3198"/>
    <w:rsid w:val="009F31D4"/>
    <w:rsid w:val="009F4645"/>
    <w:rsid w:val="009F5265"/>
    <w:rsid w:val="009F615A"/>
    <w:rsid w:val="009F7174"/>
    <w:rsid w:val="00A00535"/>
    <w:rsid w:val="00A00CEF"/>
    <w:rsid w:val="00A01EF0"/>
    <w:rsid w:val="00A022BA"/>
    <w:rsid w:val="00A02302"/>
    <w:rsid w:val="00A02E8C"/>
    <w:rsid w:val="00A04A5A"/>
    <w:rsid w:val="00A065D4"/>
    <w:rsid w:val="00A065FD"/>
    <w:rsid w:val="00A06693"/>
    <w:rsid w:val="00A0677B"/>
    <w:rsid w:val="00A0727C"/>
    <w:rsid w:val="00A07F0E"/>
    <w:rsid w:val="00A121D7"/>
    <w:rsid w:val="00A12514"/>
    <w:rsid w:val="00A12532"/>
    <w:rsid w:val="00A1555D"/>
    <w:rsid w:val="00A16560"/>
    <w:rsid w:val="00A17837"/>
    <w:rsid w:val="00A203D0"/>
    <w:rsid w:val="00A207CC"/>
    <w:rsid w:val="00A20915"/>
    <w:rsid w:val="00A213F0"/>
    <w:rsid w:val="00A21722"/>
    <w:rsid w:val="00A21A30"/>
    <w:rsid w:val="00A21D71"/>
    <w:rsid w:val="00A23002"/>
    <w:rsid w:val="00A23165"/>
    <w:rsid w:val="00A235FB"/>
    <w:rsid w:val="00A2445C"/>
    <w:rsid w:val="00A24B01"/>
    <w:rsid w:val="00A24C90"/>
    <w:rsid w:val="00A26E56"/>
    <w:rsid w:val="00A3115D"/>
    <w:rsid w:val="00A313FC"/>
    <w:rsid w:val="00A32399"/>
    <w:rsid w:val="00A328BF"/>
    <w:rsid w:val="00A331FC"/>
    <w:rsid w:val="00A34A23"/>
    <w:rsid w:val="00A41020"/>
    <w:rsid w:val="00A41174"/>
    <w:rsid w:val="00A417E4"/>
    <w:rsid w:val="00A419F3"/>
    <w:rsid w:val="00A41CB8"/>
    <w:rsid w:val="00A4211A"/>
    <w:rsid w:val="00A42217"/>
    <w:rsid w:val="00A424D6"/>
    <w:rsid w:val="00A42566"/>
    <w:rsid w:val="00A43D05"/>
    <w:rsid w:val="00A462C7"/>
    <w:rsid w:val="00A46E38"/>
    <w:rsid w:val="00A46F90"/>
    <w:rsid w:val="00A52023"/>
    <w:rsid w:val="00A5351B"/>
    <w:rsid w:val="00A536B6"/>
    <w:rsid w:val="00A54099"/>
    <w:rsid w:val="00A568AE"/>
    <w:rsid w:val="00A57C77"/>
    <w:rsid w:val="00A601D7"/>
    <w:rsid w:val="00A60612"/>
    <w:rsid w:val="00A6147C"/>
    <w:rsid w:val="00A618D9"/>
    <w:rsid w:val="00A6217C"/>
    <w:rsid w:val="00A64A81"/>
    <w:rsid w:val="00A7040B"/>
    <w:rsid w:val="00A70EEB"/>
    <w:rsid w:val="00A756E2"/>
    <w:rsid w:val="00A75B46"/>
    <w:rsid w:val="00A75BC6"/>
    <w:rsid w:val="00A77261"/>
    <w:rsid w:val="00A774C5"/>
    <w:rsid w:val="00A8077F"/>
    <w:rsid w:val="00A81B71"/>
    <w:rsid w:val="00A83FB0"/>
    <w:rsid w:val="00A84B69"/>
    <w:rsid w:val="00A87236"/>
    <w:rsid w:val="00A927ED"/>
    <w:rsid w:val="00A933C1"/>
    <w:rsid w:val="00A9382F"/>
    <w:rsid w:val="00A955B7"/>
    <w:rsid w:val="00A95A1B"/>
    <w:rsid w:val="00A95BBB"/>
    <w:rsid w:val="00A95E54"/>
    <w:rsid w:val="00A95ECA"/>
    <w:rsid w:val="00A96BD1"/>
    <w:rsid w:val="00A97971"/>
    <w:rsid w:val="00AA069E"/>
    <w:rsid w:val="00AA0D66"/>
    <w:rsid w:val="00AA3095"/>
    <w:rsid w:val="00AA47DC"/>
    <w:rsid w:val="00AA6BD3"/>
    <w:rsid w:val="00AB0269"/>
    <w:rsid w:val="00AB0566"/>
    <w:rsid w:val="00AB0DBC"/>
    <w:rsid w:val="00AB1EE6"/>
    <w:rsid w:val="00AB232C"/>
    <w:rsid w:val="00AB29BF"/>
    <w:rsid w:val="00AB4363"/>
    <w:rsid w:val="00AB506E"/>
    <w:rsid w:val="00AB61A5"/>
    <w:rsid w:val="00AB6DA5"/>
    <w:rsid w:val="00AB735A"/>
    <w:rsid w:val="00AC06C8"/>
    <w:rsid w:val="00AC06F7"/>
    <w:rsid w:val="00AC0922"/>
    <w:rsid w:val="00AC12C2"/>
    <w:rsid w:val="00AC147B"/>
    <w:rsid w:val="00AC1EC2"/>
    <w:rsid w:val="00AC3729"/>
    <w:rsid w:val="00AC3C88"/>
    <w:rsid w:val="00AC4F98"/>
    <w:rsid w:val="00AC62F4"/>
    <w:rsid w:val="00AD026E"/>
    <w:rsid w:val="00AD0F12"/>
    <w:rsid w:val="00AD3193"/>
    <w:rsid w:val="00AD35CB"/>
    <w:rsid w:val="00AD3F46"/>
    <w:rsid w:val="00AD4AD8"/>
    <w:rsid w:val="00AD5FE3"/>
    <w:rsid w:val="00AD6BC3"/>
    <w:rsid w:val="00AD7C71"/>
    <w:rsid w:val="00AD7E24"/>
    <w:rsid w:val="00AE10D7"/>
    <w:rsid w:val="00AE18CE"/>
    <w:rsid w:val="00AE686D"/>
    <w:rsid w:val="00AE761E"/>
    <w:rsid w:val="00AE7D7B"/>
    <w:rsid w:val="00AF1134"/>
    <w:rsid w:val="00AF1323"/>
    <w:rsid w:val="00AF1435"/>
    <w:rsid w:val="00AF2BD4"/>
    <w:rsid w:val="00AF5EE3"/>
    <w:rsid w:val="00AF73AF"/>
    <w:rsid w:val="00AF7E45"/>
    <w:rsid w:val="00B03B78"/>
    <w:rsid w:val="00B049D0"/>
    <w:rsid w:val="00B054D4"/>
    <w:rsid w:val="00B055A5"/>
    <w:rsid w:val="00B059DB"/>
    <w:rsid w:val="00B05F19"/>
    <w:rsid w:val="00B06C6F"/>
    <w:rsid w:val="00B06E47"/>
    <w:rsid w:val="00B06EC6"/>
    <w:rsid w:val="00B07C7D"/>
    <w:rsid w:val="00B117E5"/>
    <w:rsid w:val="00B13329"/>
    <w:rsid w:val="00B1418B"/>
    <w:rsid w:val="00B148F8"/>
    <w:rsid w:val="00B15C94"/>
    <w:rsid w:val="00B165ED"/>
    <w:rsid w:val="00B21938"/>
    <w:rsid w:val="00B22106"/>
    <w:rsid w:val="00B254D6"/>
    <w:rsid w:val="00B255A4"/>
    <w:rsid w:val="00B265F3"/>
    <w:rsid w:val="00B26A0A"/>
    <w:rsid w:val="00B27A60"/>
    <w:rsid w:val="00B27BC6"/>
    <w:rsid w:val="00B3391A"/>
    <w:rsid w:val="00B35EE6"/>
    <w:rsid w:val="00B36677"/>
    <w:rsid w:val="00B369CD"/>
    <w:rsid w:val="00B37F91"/>
    <w:rsid w:val="00B40C16"/>
    <w:rsid w:val="00B41836"/>
    <w:rsid w:val="00B41DD1"/>
    <w:rsid w:val="00B43198"/>
    <w:rsid w:val="00B44F29"/>
    <w:rsid w:val="00B45595"/>
    <w:rsid w:val="00B457AE"/>
    <w:rsid w:val="00B4586F"/>
    <w:rsid w:val="00B45D68"/>
    <w:rsid w:val="00B4683F"/>
    <w:rsid w:val="00B46EC6"/>
    <w:rsid w:val="00B4781D"/>
    <w:rsid w:val="00B47B65"/>
    <w:rsid w:val="00B52B0E"/>
    <w:rsid w:val="00B53003"/>
    <w:rsid w:val="00B54394"/>
    <w:rsid w:val="00B55308"/>
    <w:rsid w:val="00B55709"/>
    <w:rsid w:val="00B566F3"/>
    <w:rsid w:val="00B56E00"/>
    <w:rsid w:val="00B57EBB"/>
    <w:rsid w:val="00B605A9"/>
    <w:rsid w:val="00B624C5"/>
    <w:rsid w:val="00B62CB9"/>
    <w:rsid w:val="00B637D1"/>
    <w:rsid w:val="00B653BB"/>
    <w:rsid w:val="00B664DD"/>
    <w:rsid w:val="00B66A6B"/>
    <w:rsid w:val="00B66BE8"/>
    <w:rsid w:val="00B67E3A"/>
    <w:rsid w:val="00B70207"/>
    <w:rsid w:val="00B70EEF"/>
    <w:rsid w:val="00B73362"/>
    <w:rsid w:val="00B734A0"/>
    <w:rsid w:val="00B75020"/>
    <w:rsid w:val="00B754D2"/>
    <w:rsid w:val="00B756B3"/>
    <w:rsid w:val="00B81394"/>
    <w:rsid w:val="00B82002"/>
    <w:rsid w:val="00B8319C"/>
    <w:rsid w:val="00B83ED7"/>
    <w:rsid w:val="00B85747"/>
    <w:rsid w:val="00B86717"/>
    <w:rsid w:val="00B87B6C"/>
    <w:rsid w:val="00B919D6"/>
    <w:rsid w:val="00B921D7"/>
    <w:rsid w:val="00B9351E"/>
    <w:rsid w:val="00B93B44"/>
    <w:rsid w:val="00B94A43"/>
    <w:rsid w:val="00B94F90"/>
    <w:rsid w:val="00B9648B"/>
    <w:rsid w:val="00BA0768"/>
    <w:rsid w:val="00BA0D96"/>
    <w:rsid w:val="00BA1B4C"/>
    <w:rsid w:val="00BA3B14"/>
    <w:rsid w:val="00BA5850"/>
    <w:rsid w:val="00BA66E5"/>
    <w:rsid w:val="00BA66FF"/>
    <w:rsid w:val="00BA6E10"/>
    <w:rsid w:val="00BA7F90"/>
    <w:rsid w:val="00BB214D"/>
    <w:rsid w:val="00BB30B3"/>
    <w:rsid w:val="00BB32F2"/>
    <w:rsid w:val="00BB47DF"/>
    <w:rsid w:val="00BB4B75"/>
    <w:rsid w:val="00BB5CA8"/>
    <w:rsid w:val="00BB5F65"/>
    <w:rsid w:val="00BB6340"/>
    <w:rsid w:val="00BB751A"/>
    <w:rsid w:val="00BC015A"/>
    <w:rsid w:val="00BC14C2"/>
    <w:rsid w:val="00BC1C85"/>
    <w:rsid w:val="00BC1D77"/>
    <w:rsid w:val="00BC2D42"/>
    <w:rsid w:val="00BC36A0"/>
    <w:rsid w:val="00BC4D78"/>
    <w:rsid w:val="00BC53A0"/>
    <w:rsid w:val="00BC6AAD"/>
    <w:rsid w:val="00BD01B6"/>
    <w:rsid w:val="00BD18B6"/>
    <w:rsid w:val="00BD26EB"/>
    <w:rsid w:val="00BD318D"/>
    <w:rsid w:val="00BD3318"/>
    <w:rsid w:val="00BD40FB"/>
    <w:rsid w:val="00BD4660"/>
    <w:rsid w:val="00BD58A9"/>
    <w:rsid w:val="00BD5CEF"/>
    <w:rsid w:val="00BD6783"/>
    <w:rsid w:val="00BD71D2"/>
    <w:rsid w:val="00BD7AB8"/>
    <w:rsid w:val="00BE0D2E"/>
    <w:rsid w:val="00BE14A0"/>
    <w:rsid w:val="00BE1DB1"/>
    <w:rsid w:val="00BE2FB0"/>
    <w:rsid w:val="00BE4046"/>
    <w:rsid w:val="00BE433C"/>
    <w:rsid w:val="00BE4A34"/>
    <w:rsid w:val="00BE4FE5"/>
    <w:rsid w:val="00BE4FFF"/>
    <w:rsid w:val="00BE5219"/>
    <w:rsid w:val="00BF0E0F"/>
    <w:rsid w:val="00BF2A7F"/>
    <w:rsid w:val="00BF2CF9"/>
    <w:rsid w:val="00BF306C"/>
    <w:rsid w:val="00BF3464"/>
    <w:rsid w:val="00BF4823"/>
    <w:rsid w:val="00BF626E"/>
    <w:rsid w:val="00BF6364"/>
    <w:rsid w:val="00BF6383"/>
    <w:rsid w:val="00BF6F3B"/>
    <w:rsid w:val="00BF7221"/>
    <w:rsid w:val="00BF7312"/>
    <w:rsid w:val="00C02E92"/>
    <w:rsid w:val="00C03CFB"/>
    <w:rsid w:val="00C056AA"/>
    <w:rsid w:val="00C05BBD"/>
    <w:rsid w:val="00C05BE6"/>
    <w:rsid w:val="00C077D4"/>
    <w:rsid w:val="00C120A2"/>
    <w:rsid w:val="00C12498"/>
    <w:rsid w:val="00C1387E"/>
    <w:rsid w:val="00C15B6C"/>
    <w:rsid w:val="00C163A8"/>
    <w:rsid w:val="00C1685F"/>
    <w:rsid w:val="00C17093"/>
    <w:rsid w:val="00C2026D"/>
    <w:rsid w:val="00C2048E"/>
    <w:rsid w:val="00C20815"/>
    <w:rsid w:val="00C21DB2"/>
    <w:rsid w:val="00C23109"/>
    <w:rsid w:val="00C23C5F"/>
    <w:rsid w:val="00C25677"/>
    <w:rsid w:val="00C25892"/>
    <w:rsid w:val="00C26190"/>
    <w:rsid w:val="00C30D80"/>
    <w:rsid w:val="00C317FE"/>
    <w:rsid w:val="00C31A10"/>
    <w:rsid w:val="00C31CD7"/>
    <w:rsid w:val="00C32704"/>
    <w:rsid w:val="00C33709"/>
    <w:rsid w:val="00C338BE"/>
    <w:rsid w:val="00C33B69"/>
    <w:rsid w:val="00C3429E"/>
    <w:rsid w:val="00C34BD6"/>
    <w:rsid w:val="00C3511D"/>
    <w:rsid w:val="00C35341"/>
    <w:rsid w:val="00C429F1"/>
    <w:rsid w:val="00C4339D"/>
    <w:rsid w:val="00C4391A"/>
    <w:rsid w:val="00C4425C"/>
    <w:rsid w:val="00C44593"/>
    <w:rsid w:val="00C464CE"/>
    <w:rsid w:val="00C46CDB"/>
    <w:rsid w:val="00C502FD"/>
    <w:rsid w:val="00C511F2"/>
    <w:rsid w:val="00C51A46"/>
    <w:rsid w:val="00C5459D"/>
    <w:rsid w:val="00C54C3A"/>
    <w:rsid w:val="00C54D09"/>
    <w:rsid w:val="00C553F6"/>
    <w:rsid w:val="00C56C85"/>
    <w:rsid w:val="00C56F7A"/>
    <w:rsid w:val="00C5725B"/>
    <w:rsid w:val="00C57310"/>
    <w:rsid w:val="00C57D09"/>
    <w:rsid w:val="00C611FF"/>
    <w:rsid w:val="00C62092"/>
    <w:rsid w:val="00C621D6"/>
    <w:rsid w:val="00C63B2D"/>
    <w:rsid w:val="00C6450F"/>
    <w:rsid w:val="00C64627"/>
    <w:rsid w:val="00C67772"/>
    <w:rsid w:val="00C67EA7"/>
    <w:rsid w:val="00C7002F"/>
    <w:rsid w:val="00C7005D"/>
    <w:rsid w:val="00C7057C"/>
    <w:rsid w:val="00C7065B"/>
    <w:rsid w:val="00C71827"/>
    <w:rsid w:val="00C72809"/>
    <w:rsid w:val="00C7426F"/>
    <w:rsid w:val="00C7480E"/>
    <w:rsid w:val="00C75A68"/>
    <w:rsid w:val="00C75DE4"/>
    <w:rsid w:val="00C81068"/>
    <w:rsid w:val="00C8147B"/>
    <w:rsid w:val="00C82216"/>
    <w:rsid w:val="00C82B54"/>
    <w:rsid w:val="00C82B7A"/>
    <w:rsid w:val="00C82E3B"/>
    <w:rsid w:val="00C82F68"/>
    <w:rsid w:val="00C83356"/>
    <w:rsid w:val="00C8517D"/>
    <w:rsid w:val="00C85306"/>
    <w:rsid w:val="00C87477"/>
    <w:rsid w:val="00C918AD"/>
    <w:rsid w:val="00C91C38"/>
    <w:rsid w:val="00C93AAE"/>
    <w:rsid w:val="00C93E09"/>
    <w:rsid w:val="00C95BF2"/>
    <w:rsid w:val="00CA01C0"/>
    <w:rsid w:val="00CA0DA7"/>
    <w:rsid w:val="00CA1C15"/>
    <w:rsid w:val="00CA2B30"/>
    <w:rsid w:val="00CA2DFC"/>
    <w:rsid w:val="00CA30EC"/>
    <w:rsid w:val="00CA330D"/>
    <w:rsid w:val="00CA34AA"/>
    <w:rsid w:val="00CA5510"/>
    <w:rsid w:val="00CA557D"/>
    <w:rsid w:val="00CA5B1D"/>
    <w:rsid w:val="00CA5CB4"/>
    <w:rsid w:val="00CA6DAC"/>
    <w:rsid w:val="00CB07FB"/>
    <w:rsid w:val="00CB0E6B"/>
    <w:rsid w:val="00CB1008"/>
    <w:rsid w:val="00CB310E"/>
    <w:rsid w:val="00CB5815"/>
    <w:rsid w:val="00CB6335"/>
    <w:rsid w:val="00CB6387"/>
    <w:rsid w:val="00CC0A83"/>
    <w:rsid w:val="00CC2516"/>
    <w:rsid w:val="00CC3231"/>
    <w:rsid w:val="00CC6F2B"/>
    <w:rsid w:val="00CC76B3"/>
    <w:rsid w:val="00CC7B6F"/>
    <w:rsid w:val="00CC7FA3"/>
    <w:rsid w:val="00CD20C6"/>
    <w:rsid w:val="00CD2272"/>
    <w:rsid w:val="00CD2364"/>
    <w:rsid w:val="00CD2C20"/>
    <w:rsid w:val="00CD2C32"/>
    <w:rsid w:val="00CD3C2F"/>
    <w:rsid w:val="00CD5E28"/>
    <w:rsid w:val="00CD71C2"/>
    <w:rsid w:val="00CD7392"/>
    <w:rsid w:val="00CD7F96"/>
    <w:rsid w:val="00CE33BC"/>
    <w:rsid w:val="00CE3F94"/>
    <w:rsid w:val="00CE4A6C"/>
    <w:rsid w:val="00CF00A0"/>
    <w:rsid w:val="00CF1041"/>
    <w:rsid w:val="00CF2D1D"/>
    <w:rsid w:val="00CF416E"/>
    <w:rsid w:val="00CF70EE"/>
    <w:rsid w:val="00CF75CF"/>
    <w:rsid w:val="00CF77CD"/>
    <w:rsid w:val="00CF7CC9"/>
    <w:rsid w:val="00D0065E"/>
    <w:rsid w:val="00D00A54"/>
    <w:rsid w:val="00D016C4"/>
    <w:rsid w:val="00D02B0C"/>
    <w:rsid w:val="00D0470C"/>
    <w:rsid w:val="00D05487"/>
    <w:rsid w:val="00D0646E"/>
    <w:rsid w:val="00D0787D"/>
    <w:rsid w:val="00D10B80"/>
    <w:rsid w:val="00D11210"/>
    <w:rsid w:val="00D11B74"/>
    <w:rsid w:val="00D11BFE"/>
    <w:rsid w:val="00D14334"/>
    <w:rsid w:val="00D14CAF"/>
    <w:rsid w:val="00D1548F"/>
    <w:rsid w:val="00D16F0E"/>
    <w:rsid w:val="00D202AA"/>
    <w:rsid w:val="00D21ECC"/>
    <w:rsid w:val="00D22182"/>
    <w:rsid w:val="00D24A29"/>
    <w:rsid w:val="00D25567"/>
    <w:rsid w:val="00D25B0F"/>
    <w:rsid w:val="00D25FCD"/>
    <w:rsid w:val="00D262B5"/>
    <w:rsid w:val="00D26E7D"/>
    <w:rsid w:val="00D3004A"/>
    <w:rsid w:val="00D301AC"/>
    <w:rsid w:val="00D31616"/>
    <w:rsid w:val="00D31FA0"/>
    <w:rsid w:val="00D32116"/>
    <w:rsid w:val="00D335F2"/>
    <w:rsid w:val="00D34435"/>
    <w:rsid w:val="00D34A4A"/>
    <w:rsid w:val="00D35CE4"/>
    <w:rsid w:val="00D36DA2"/>
    <w:rsid w:val="00D37103"/>
    <w:rsid w:val="00D40056"/>
    <w:rsid w:val="00D4107D"/>
    <w:rsid w:val="00D416BB"/>
    <w:rsid w:val="00D418D1"/>
    <w:rsid w:val="00D420E3"/>
    <w:rsid w:val="00D42F99"/>
    <w:rsid w:val="00D43166"/>
    <w:rsid w:val="00D43185"/>
    <w:rsid w:val="00D45257"/>
    <w:rsid w:val="00D50204"/>
    <w:rsid w:val="00D52B3A"/>
    <w:rsid w:val="00D533DD"/>
    <w:rsid w:val="00D547E6"/>
    <w:rsid w:val="00D55139"/>
    <w:rsid w:val="00D5648C"/>
    <w:rsid w:val="00D60024"/>
    <w:rsid w:val="00D60273"/>
    <w:rsid w:val="00D60C3E"/>
    <w:rsid w:val="00D60E90"/>
    <w:rsid w:val="00D611EA"/>
    <w:rsid w:val="00D6222F"/>
    <w:rsid w:val="00D63926"/>
    <w:rsid w:val="00D64772"/>
    <w:rsid w:val="00D67182"/>
    <w:rsid w:val="00D677C0"/>
    <w:rsid w:val="00D7072D"/>
    <w:rsid w:val="00D71536"/>
    <w:rsid w:val="00D7291D"/>
    <w:rsid w:val="00D73399"/>
    <w:rsid w:val="00D73892"/>
    <w:rsid w:val="00D74023"/>
    <w:rsid w:val="00D75044"/>
    <w:rsid w:val="00D7583A"/>
    <w:rsid w:val="00D77CBA"/>
    <w:rsid w:val="00D77E37"/>
    <w:rsid w:val="00D80BB0"/>
    <w:rsid w:val="00D8152E"/>
    <w:rsid w:val="00D82728"/>
    <w:rsid w:val="00D84CAA"/>
    <w:rsid w:val="00D8522E"/>
    <w:rsid w:val="00D8537A"/>
    <w:rsid w:val="00D862E2"/>
    <w:rsid w:val="00D8794A"/>
    <w:rsid w:val="00D87EC6"/>
    <w:rsid w:val="00D91908"/>
    <w:rsid w:val="00D919B2"/>
    <w:rsid w:val="00D93812"/>
    <w:rsid w:val="00D96EC6"/>
    <w:rsid w:val="00DA0924"/>
    <w:rsid w:val="00DA1B25"/>
    <w:rsid w:val="00DA2F4B"/>
    <w:rsid w:val="00DA3B46"/>
    <w:rsid w:val="00DA43B3"/>
    <w:rsid w:val="00DA4E3D"/>
    <w:rsid w:val="00DA5DF2"/>
    <w:rsid w:val="00DA6C2F"/>
    <w:rsid w:val="00DA70E3"/>
    <w:rsid w:val="00DB0223"/>
    <w:rsid w:val="00DB0408"/>
    <w:rsid w:val="00DB10A6"/>
    <w:rsid w:val="00DB21AE"/>
    <w:rsid w:val="00DB245E"/>
    <w:rsid w:val="00DB34C8"/>
    <w:rsid w:val="00DB3FF6"/>
    <w:rsid w:val="00DB4C27"/>
    <w:rsid w:val="00DB532C"/>
    <w:rsid w:val="00DB5374"/>
    <w:rsid w:val="00DB55B1"/>
    <w:rsid w:val="00DB62C0"/>
    <w:rsid w:val="00DB6566"/>
    <w:rsid w:val="00DB7BCA"/>
    <w:rsid w:val="00DB7C91"/>
    <w:rsid w:val="00DC0C9A"/>
    <w:rsid w:val="00DC0DC7"/>
    <w:rsid w:val="00DC4D6E"/>
    <w:rsid w:val="00DC5655"/>
    <w:rsid w:val="00DC6713"/>
    <w:rsid w:val="00DC7200"/>
    <w:rsid w:val="00DD086B"/>
    <w:rsid w:val="00DD09F1"/>
    <w:rsid w:val="00DD2288"/>
    <w:rsid w:val="00DD2329"/>
    <w:rsid w:val="00DD256F"/>
    <w:rsid w:val="00DD431B"/>
    <w:rsid w:val="00DD6F8E"/>
    <w:rsid w:val="00DD6FAA"/>
    <w:rsid w:val="00DE2915"/>
    <w:rsid w:val="00DE49B5"/>
    <w:rsid w:val="00DE5DE8"/>
    <w:rsid w:val="00DE6222"/>
    <w:rsid w:val="00DE69B5"/>
    <w:rsid w:val="00DE7592"/>
    <w:rsid w:val="00DF1775"/>
    <w:rsid w:val="00DF48DC"/>
    <w:rsid w:val="00DF4D2C"/>
    <w:rsid w:val="00DF575B"/>
    <w:rsid w:val="00DF57EC"/>
    <w:rsid w:val="00DF5C4E"/>
    <w:rsid w:val="00DF6704"/>
    <w:rsid w:val="00DF7616"/>
    <w:rsid w:val="00DF7768"/>
    <w:rsid w:val="00DF7AB0"/>
    <w:rsid w:val="00E0126B"/>
    <w:rsid w:val="00E038C4"/>
    <w:rsid w:val="00E03976"/>
    <w:rsid w:val="00E0441F"/>
    <w:rsid w:val="00E048CD"/>
    <w:rsid w:val="00E04F4E"/>
    <w:rsid w:val="00E05564"/>
    <w:rsid w:val="00E0591A"/>
    <w:rsid w:val="00E063E2"/>
    <w:rsid w:val="00E078DE"/>
    <w:rsid w:val="00E10351"/>
    <w:rsid w:val="00E109D7"/>
    <w:rsid w:val="00E10AD2"/>
    <w:rsid w:val="00E11886"/>
    <w:rsid w:val="00E11B30"/>
    <w:rsid w:val="00E14930"/>
    <w:rsid w:val="00E14C83"/>
    <w:rsid w:val="00E150DB"/>
    <w:rsid w:val="00E15393"/>
    <w:rsid w:val="00E15EF3"/>
    <w:rsid w:val="00E16B82"/>
    <w:rsid w:val="00E17084"/>
    <w:rsid w:val="00E17907"/>
    <w:rsid w:val="00E22DEA"/>
    <w:rsid w:val="00E27674"/>
    <w:rsid w:val="00E30AE9"/>
    <w:rsid w:val="00E30DE8"/>
    <w:rsid w:val="00E31232"/>
    <w:rsid w:val="00E31C90"/>
    <w:rsid w:val="00E32D83"/>
    <w:rsid w:val="00E333B6"/>
    <w:rsid w:val="00E33859"/>
    <w:rsid w:val="00E33DEB"/>
    <w:rsid w:val="00E37DB4"/>
    <w:rsid w:val="00E4099B"/>
    <w:rsid w:val="00E41D39"/>
    <w:rsid w:val="00E42BA3"/>
    <w:rsid w:val="00E42E54"/>
    <w:rsid w:val="00E44B8B"/>
    <w:rsid w:val="00E45B91"/>
    <w:rsid w:val="00E46D7E"/>
    <w:rsid w:val="00E50451"/>
    <w:rsid w:val="00E50665"/>
    <w:rsid w:val="00E50898"/>
    <w:rsid w:val="00E521E8"/>
    <w:rsid w:val="00E53E95"/>
    <w:rsid w:val="00E54D83"/>
    <w:rsid w:val="00E56DF5"/>
    <w:rsid w:val="00E5713F"/>
    <w:rsid w:val="00E57DBB"/>
    <w:rsid w:val="00E61297"/>
    <w:rsid w:val="00E63673"/>
    <w:rsid w:val="00E638E4"/>
    <w:rsid w:val="00E639EC"/>
    <w:rsid w:val="00E66A72"/>
    <w:rsid w:val="00E676BA"/>
    <w:rsid w:val="00E7004D"/>
    <w:rsid w:val="00E71D8A"/>
    <w:rsid w:val="00E721A5"/>
    <w:rsid w:val="00E72911"/>
    <w:rsid w:val="00E73A55"/>
    <w:rsid w:val="00E76B0A"/>
    <w:rsid w:val="00E777F9"/>
    <w:rsid w:val="00E804E7"/>
    <w:rsid w:val="00E812FC"/>
    <w:rsid w:val="00E835B8"/>
    <w:rsid w:val="00E84638"/>
    <w:rsid w:val="00E849AF"/>
    <w:rsid w:val="00E855D4"/>
    <w:rsid w:val="00E86207"/>
    <w:rsid w:val="00E8632E"/>
    <w:rsid w:val="00E86853"/>
    <w:rsid w:val="00E87D85"/>
    <w:rsid w:val="00E91A71"/>
    <w:rsid w:val="00E931D8"/>
    <w:rsid w:val="00E93743"/>
    <w:rsid w:val="00E9705A"/>
    <w:rsid w:val="00E9781D"/>
    <w:rsid w:val="00EA0015"/>
    <w:rsid w:val="00EA113D"/>
    <w:rsid w:val="00EA1AA1"/>
    <w:rsid w:val="00EA51D0"/>
    <w:rsid w:val="00EA58D5"/>
    <w:rsid w:val="00EA58FD"/>
    <w:rsid w:val="00EA6246"/>
    <w:rsid w:val="00EA68F2"/>
    <w:rsid w:val="00EB0F52"/>
    <w:rsid w:val="00EB0FAD"/>
    <w:rsid w:val="00EB2669"/>
    <w:rsid w:val="00EB33DD"/>
    <w:rsid w:val="00EB4CF7"/>
    <w:rsid w:val="00EB51E7"/>
    <w:rsid w:val="00EB5F19"/>
    <w:rsid w:val="00EB639C"/>
    <w:rsid w:val="00EC2CC7"/>
    <w:rsid w:val="00EC2E10"/>
    <w:rsid w:val="00EC406A"/>
    <w:rsid w:val="00EC4B0C"/>
    <w:rsid w:val="00EC5D6C"/>
    <w:rsid w:val="00EC5DB3"/>
    <w:rsid w:val="00EC6F9B"/>
    <w:rsid w:val="00ED0155"/>
    <w:rsid w:val="00ED058E"/>
    <w:rsid w:val="00ED0984"/>
    <w:rsid w:val="00ED1334"/>
    <w:rsid w:val="00ED1467"/>
    <w:rsid w:val="00ED18E6"/>
    <w:rsid w:val="00ED1C24"/>
    <w:rsid w:val="00ED286A"/>
    <w:rsid w:val="00ED2A55"/>
    <w:rsid w:val="00ED3B6A"/>
    <w:rsid w:val="00ED61FB"/>
    <w:rsid w:val="00ED722A"/>
    <w:rsid w:val="00EE095B"/>
    <w:rsid w:val="00EE24CE"/>
    <w:rsid w:val="00EE3A0D"/>
    <w:rsid w:val="00EE48F4"/>
    <w:rsid w:val="00EE68DD"/>
    <w:rsid w:val="00EE6F58"/>
    <w:rsid w:val="00EF0360"/>
    <w:rsid w:val="00EF11E0"/>
    <w:rsid w:val="00EF12A4"/>
    <w:rsid w:val="00EF18AB"/>
    <w:rsid w:val="00EF3DCB"/>
    <w:rsid w:val="00EF4B77"/>
    <w:rsid w:val="00EF5974"/>
    <w:rsid w:val="00EF6064"/>
    <w:rsid w:val="00EF7932"/>
    <w:rsid w:val="00F00C50"/>
    <w:rsid w:val="00F01273"/>
    <w:rsid w:val="00F017B5"/>
    <w:rsid w:val="00F01F94"/>
    <w:rsid w:val="00F02F49"/>
    <w:rsid w:val="00F03834"/>
    <w:rsid w:val="00F04CEA"/>
    <w:rsid w:val="00F06C9A"/>
    <w:rsid w:val="00F06EFA"/>
    <w:rsid w:val="00F11D95"/>
    <w:rsid w:val="00F11F40"/>
    <w:rsid w:val="00F158E0"/>
    <w:rsid w:val="00F16B72"/>
    <w:rsid w:val="00F20341"/>
    <w:rsid w:val="00F20F0F"/>
    <w:rsid w:val="00F2127D"/>
    <w:rsid w:val="00F22B0E"/>
    <w:rsid w:val="00F2415E"/>
    <w:rsid w:val="00F24986"/>
    <w:rsid w:val="00F24D6E"/>
    <w:rsid w:val="00F24E7E"/>
    <w:rsid w:val="00F256CF"/>
    <w:rsid w:val="00F26A38"/>
    <w:rsid w:val="00F3021B"/>
    <w:rsid w:val="00F30941"/>
    <w:rsid w:val="00F30FC7"/>
    <w:rsid w:val="00F31841"/>
    <w:rsid w:val="00F340F3"/>
    <w:rsid w:val="00F34B86"/>
    <w:rsid w:val="00F3567F"/>
    <w:rsid w:val="00F37A12"/>
    <w:rsid w:val="00F40854"/>
    <w:rsid w:val="00F411BA"/>
    <w:rsid w:val="00F4381F"/>
    <w:rsid w:val="00F43AE5"/>
    <w:rsid w:val="00F443E1"/>
    <w:rsid w:val="00F455AB"/>
    <w:rsid w:val="00F45C07"/>
    <w:rsid w:val="00F46769"/>
    <w:rsid w:val="00F468FD"/>
    <w:rsid w:val="00F46C46"/>
    <w:rsid w:val="00F470E3"/>
    <w:rsid w:val="00F501B6"/>
    <w:rsid w:val="00F5030C"/>
    <w:rsid w:val="00F504A5"/>
    <w:rsid w:val="00F5186F"/>
    <w:rsid w:val="00F5225D"/>
    <w:rsid w:val="00F53E2D"/>
    <w:rsid w:val="00F54184"/>
    <w:rsid w:val="00F54453"/>
    <w:rsid w:val="00F55389"/>
    <w:rsid w:val="00F553F9"/>
    <w:rsid w:val="00F5573B"/>
    <w:rsid w:val="00F55CD4"/>
    <w:rsid w:val="00F56FCA"/>
    <w:rsid w:val="00F61368"/>
    <w:rsid w:val="00F615CF"/>
    <w:rsid w:val="00F62089"/>
    <w:rsid w:val="00F65AA4"/>
    <w:rsid w:val="00F66A8A"/>
    <w:rsid w:val="00F679C0"/>
    <w:rsid w:val="00F7008C"/>
    <w:rsid w:val="00F70329"/>
    <w:rsid w:val="00F7143A"/>
    <w:rsid w:val="00F716A0"/>
    <w:rsid w:val="00F72335"/>
    <w:rsid w:val="00F7366A"/>
    <w:rsid w:val="00F75B4D"/>
    <w:rsid w:val="00F75C71"/>
    <w:rsid w:val="00F76E59"/>
    <w:rsid w:val="00F804A1"/>
    <w:rsid w:val="00F80ABA"/>
    <w:rsid w:val="00F81476"/>
    <w:rsid w:val="00F81FD7"/>
    <w:rsid w:val="00F81FDA"/>
    <w:rsid w:val="00F82275"/>
    <w:rsid w:val="00F82733"/>
    <w:rsid w:val="00F84C70"/>
    <w:rsid w:val="00F85782"/>
    <w:rsid w:val="00F8607F"/>
    <w:rsid w:val="00F86504"/>
    <w:rsid w:val="00F86C4F"/>
    <w:rsid w:val="00F92548"/>
    <w:rsid w:val="00F92B64"/>
    <w:rsid w:val="00F931E0"/>
    <w:rsid w:val="00F940AA"/>
    <w:rsid w:val="00F96D41"/>
    <w:rsid w:val="00FA13AE"/>
    <w:rsid w:val="00FA3EB8"/>
    <w:rsid w:val="00FA47E0"/>
    <w:rsid w:val="00FA4C19"/>
    <w:rsid w:val="00FA579F"/>
    <w:rsid w:val="00FA659F"/>
    <w:rsid w:val="00FA6E7F"/>
    <w:rsid w:val="00FA706D"/>
    <w:rsid w:val="00FA71CB"/>
    <w:rsid w:val="00FB1372"/>
    <w:rsid w:val="00FB15EB"/>
    <w:rsid w:val="00FB260F"/>
    <w:rsid w:val="00FB43B0"/>
    <w:rsid w:val="00FB48CF"/>
    <w:rsid w:val="00FB5286"/>
    <w:rsid w:val="00FB545E"/>
    <w:rsid w:val="00FB54FE"/>
    <w:rsid w:val="00FB5BD1"/>
    <w:rsid w:val="00FB6C20"/>
    <w:rsid w:val="00FB6DDB"/>
    <w:rsid w:val="00FC0085"/>
    <w:rsid w:val="00FC0624"/>
    <w:rsid w:val="00FC0FD4"/>
    <w:rsid w:val="00FC3102"/>
    <w:rsid w:val="00FC31AD"/>
    <w:rsid w:val="00FC33C9"/>
    <w:rsid w:val="00FC4F2E"/>
    <w:rsid w:val="00FC58B2"/>
    <w:rsid w:val="00FC6EC5"/>
    <w:rsid w:val="00FC76A4"/>
    <w:rsid w:val="00FC7F76"/>
    <w:rsid w:val="00FD0077"/>
    <w:rsid w:val="00FD0CBF"/>
    <w:rsid w:val="00FD1F2C"/>
    <w:rsid w:val="00FD4295"/>
    <w:rsid w:val="00FD433F"/>
    <w:rsid w:val="00FD5765"/>
    <w:rsid w:val="00FD6093"/>
    <w:rsid w:val="00FD75B1"/>
    <w:rsid w:val="00FE05ED"/>
    <w:rsid w:val="00FE131E"/>
    <w:rsid w:val="00FE2D31"/>
    <w:rsid w:val="00FE48A3"/>
    <w:rsid w:val="00FE5BAB"/>
    <w:rsid w:val="00FE65A6"/>
    <w:rsid w:val="00FE6E23"/>
    <w:rsid w:val="00FE7201"/>
    <w:rsid w:val="00FE7E1D"/>
    <w:rsid w:val="00FF05A8"/>
    <w:rsid w:val="00FF06E2"/>
    <w:rsid w:val="00FF104D"/>
    <w:rsid w:val="00FF186A"/>
    <w:rsid w:val="00FF228C"/>
    <w:rsid w:val="00FF32AA"/>
    <w:rsid w:val="00FF3B25"/>
    <w:rsid w:val="00FF4B29"/>
    <w:rsid w:val="00FF62AC"/>
    <w:rsid w:val="00FF65EC"/>
    <w:rsid w:val="00FF6951"/>
    <w:rsid w:val="00FF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10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C3102"/>
    <w:rPr>
      <w:rFonts w:ascii="Tahoma" w:hAnsi="Tahoma" w:cs="Tahoma"/>
      <w:sz w:val="16"/>
      <w:szCs w:val="16"/>
    </w:rPr>
  </w:style>
  <w:style w:type="paragraph" w:customStyle="1" w:styleId="MediumGrid21">
    <w:name w:val="Medium Grid 21"/>
    <w:uiPriority w:val="1"/>
    <w:qFormat/>
    <w:rsid w:val="00892901"/>
    <w:rPr>
      <w:sz w:val="22"/>
      <w:szCs w:val="22"/>
      <w:lang w:val="it-IT"/>
    </w:rPr>
  </w:style>
  <w:style w:type="paragraph" w:styleId="NormalWeb">
    <w:name w:val="Normal (Web)"/>
    <w:basedOn w:val="Normal"/>
    <w:uiPriority w:val="99"/>
    <w:semiHidden/>
    <w:unhideWhenUsed/>
    <w:rsid w:val="005F3F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fault">
    <w:name w:val="Default"/>
    <w:rsid w:val="00FD5765"/>
    <w:pPr>
      <w:suppressAutoHyphens/>
      <w:autoSpaceDE w:val="0"/>
    </w:pPr>
    <w:rPr>
      <w:rFonts w:ascii="Times New Roman" w:hAnsi="Times New Roman"/>
      <w:color w:val="000000"/>
      <w:sz w:val="24"/>
      <w:szCs w:val="24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81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102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C3102"/>
    <w:rPr>
      <w:rFonts w:ascii="Tahoma" w:hAnsi="Tahoma" w:cs="Tahoma"/>
      <w:sz w:val="16"/>
      <w:szCs w:val="16"/>
    </w:rPr>
  </w:style>
  <w:style w:type="paragraph" w:customStyle="1" w:styleId="MediumGrid21">
    <w:name w:val="Medium Grid 21"/>
    <w:uiPriority w:val="1"/>
    <w:qFormat/>
    <w:rsid w:val="00892901"/>
    <w:rPr>
      <w:sz w:val="22"/>
      <w:szCs w:val="22"/>
      <w:lang w:val="it-IT"/>
    </w:rPr>
  </w:style>
  <w:style w:type="paragraph" w:styleId="NormalWeb">
    <w:name w:val="Normal (Web)"/>
    <w:basedOn w:val="Normal"/>
    <w:uiPriority w:val="99"/>
    <w:semiHidden/>
    <w:unhideWhenUsed/>
    <w:rsid w:val="005F3F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 w:eastAsia="es-ES"/>
    </w:rPr>
  </w:style>
  <w:style w:type="paragraph" w:customStyle="1" w:styleId="Default">
    <w:name w:val="Default"/>
    <w:rsid w:val="00FD5765"/>
    <w:pPr>
      <w:suppressAutoHyphens/>
      <w:autoSpaceDE w:val="0"/>
    </w:pPr>
    <w:rPr>
      <w:rFonts w:ascii="Times New Roman" w:hAnsi="Times New Roman"/>
      <w:color w:val="000000"/>
      <w:sz w:val="24"/>
      <w:szCs w:val="24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9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A9DD4B-4341-4855-B77B-FDC6F456B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9</Words>
  <Characters>3145</Characters>
  <Application>Microsoft Office Word</Application>
  <DocSecurity>0</DocSecurity>
  <Lines>98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ra</dc:creator>
  <cp:lastModifiedBy>CBNODADO</cp:lastModifiedBy>
  <cp:revision>5</cp:revision>
  <cp:lastPrinted>2018-03-13T09:59:00Z</cp:lastPrinted>
  <dcterms:created xsi:type="dcterms:W3CDTF">2018-06-21T18:12:00Z</dcterms:created>
  <dcterms:modified xsi:type="dcterms:W3CDTF">2018-06-22T20:08:00Z</dcterms:modified>
</cp:coreProperties>
</file>